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F948E7" w14:textId="508A232A" w:rsidR="005578A7" w:rsidRPr="00A76788" w:rsidRDefault="005578A7" w:rsidP="005578A7">
      <w:pPr>
        <w:pStyle w:val="Default"/>
        <w:rPr>
          <w:b/>
          <w:bCs/>
          <w:lang w:val="en-US"/>
        </w:rPr>
      </w:pPr>
      <w:r w:rsidRPr="00A76788">
        <w:rPr>
          <w:b/>
          <w:bCs/>
          <w:lang w:val="en-US"/>
        </w:rPr>
        <w:t>Additional material</w:t>
      </w:r>
      <w:r w:rsidR="000B25A7" w:rsidRPr="00A76788">
        <w:rPr>
          <w:b/>
          <w:bCs/>
          <w:lang w:val="en-US"/>
        </w:rPr>
        <w:t xml:space="preserve"> on Family Connections</w:t>
      </w:r>
    </w:p>
    <w:p w14:paraId="1F310CD9" w14:textId="77777777" w:rsidR="000B25A7" w:rsidRPr="00A76788" w:rsidRDefault="000B25A7" w:rsidP="005578A7">
      <w:pPr>
        <w:pStyle w:val="Default"/>
        <w:rPr>
          <w:lang w:val="en-US"/>
        </w:rPr>
      </w:pPr>
    </w:p>
    <w:p w14:paraId="5CA99907" w14:textId="2DB3C2AB" w:rsidR="000B25A7" w:rsidRPr="00A76788" w:rsidRDefault="000B25A7" w:rsidP="005578A7">
      <w:pPr>
        <w:pStyle w:val="Default"/>
        <w:rPr>
          <w:b/>
          <w:bCs/>
          <w:lang w:val="en-US"/>
        </w:rPr>
      </w:pPr>
      <w:r w:rsidRPr="00A76788">
        <w:rPr>
          <w:b/>
          <w:bCs/>
          <w:lang w:val="en-US"/>
        </w:rPr>
        <w:t>Background</w:t>
      </w:r>
    </w:p>
    <w:p w14:paraId="2E394A73" w14:textId="2E5FD915" w:rsidR="009B61FC" w:rsidRPr="002F21DB" w:rsidRDefault="009B61FC" w:rsidP="00014B32">
      <w:pPr>
        <w:pStyle w:val="NormalWeb"/>
        <w:spacing w:line="480" w:lineRule="auto"/>
        <w:rPr>
          <w:rFonts w:asciiTheme="minorHAnsi" w:hAnsiTheme="minorHAnsi" w:cstheme="minorHAnsi"/>
        </w:rPr>
      </w:pPr>
      <w:r w:rsidRPr="00A76788">
        <w:rPr>
          <w:rFonts w:asciiTheme="minorHAnsi" w:hAnsiTheme="minorHAnsi" w:cstheme="minorHAnsi"/>
          <w:lang w:val="en-US"/>
        </w:rPr>
        <w:t xml:space="preserve">Family Connections is a program based on </w:t>
      </w:r>
      <w:r w:rsidR="006F6EF7" w:rsidRPr="00A76788">
        <w:rPr>
          <w:rFonts w:asciiTheme="minorHAnsi" w:hAnsiTheme="minorHAnsi" w:cstheme="minorHAnsi"/>
          <w:lang w:val="en-US"/>
        </w:rPr>
        <w:t>the principles of Dialectical Behavioral Therapy</w:t>
      </w:r>
      <w:r w:rsidR="00877316" w:rsidRPr="00A76788">
        <w:rPr>
          <w:rFonts w:asciiTheme="minorHAnsi" w:hAnsiTheme="minorHAnsi" w:cstheme="minorHAnsi"/>
          <w:lang w:val="en-US"/>
        </w:rPr>
        <w:t xml:space="preserve"> which is a type</w:t>
      </w:r>
      <w:r w:rsidR="00014B32" w:rsidRPr="00A76788">
        <w:rPr>
          <w:rFonts w:asciiTheme="minorHAnsi" w:hAnsiTheme="minorHAnsi" w:cstheme="minorHAnsi"/>
          <w:lang w:val="en-US"/>
        </w:rPr>
        <w:t xml:space="preserve"> of cognitive-behavioral therapy </w:t>
      </w:r>
      <w:r w:rsidR="00877316" w:rsidRPr="00A76788">
        <w:rPr>
          <w:rFonts w:asciiTheme="minorHAnsi" w:hAnsiTheme="minorHAnsi" w:cstheme="minorHAnsi"/>
          <w:lang w:val="en-US"/>
        </w:rPr>
        <w:t xml:space="preserve">developed by Marsha Linehan, </w:t>
      </w:r>
      <w:r w:rsidR="00014B32" w:rsidRPr="00A76788">
        <w:rPr>
          <w:rFonts w:asciiTheme="minorHAnsi" w:hAnsiTheme="minorHAnsi" w:cstheme="minorHAnsi"/>
          <w:lang w:val="en-US"/>
        </w:rPr>
        <w:t>that emphasizes the synthesis of acceptance and change-oriented strategies to address emotional dysregulation and interpersonal difficulties commonly experienced by individuals with BPD</w:t>
      </w:r>
      <w:r w:rsidR="00C63448" w:rsidRPr="002F21DB">
        <w:rPr>
          <w:rFonts w:asciiTheme="minorHAnsi" w:hAnsiTheme="minorHAnsi" w:cstheme="minorHAnsi"/>
        </w:rPr>
        <w:fldChar w:fldCharType="begin"/>
      </w:r>
      <w:r w:rsidR="00C63448" w:rsidRPr="00A76788">
        <w:rPr>
          <w:rFonts w:asciiTheme="minorHAnsi" w:hAnsiTheme="minorHAnsi" w:cstheme="minorHAnsi"/>
          <w:lang w:val="en-US"/>
        </w:rPr>
        <w:instrText xml:space="preserve"> ADDIN ZOTERO_ITEM CSL_CITATION {"citationID":"rC3FQXrX","properties":{"formattedCitation":"(1)","plainCitation":"(1)","dontUpdate":true,"noteIndex":0},"citationItems":[{"id":86,"uris":["http://zotero.org/users/local/pWQKVZRI/items/FGJEZIUB"],"itemData":{"id":86,"type":"article-journal","container-title":"Cochrane Database of Systematic Reviews","DOI":"10.1002/14651858.CD005652.pub2","ISSN":"14651858","language":"en","source":"DOI.org (Crossref)","title":"Psychological therapies for people with borderline personality disorder","URL":"https://doi.wiley.com/10.1002/14651858.CD005652.pub2","editor":[{"literal":"Cochrane Developmental, Psychosocial and Learning Problems Group"}],"author":[{"family":"Stoffers-Winterling","given":"Jutta M"},{"family":"Völlm","given":"Birgit A"},{"family":"Rücker","given":"Gerta"},{"family":"Timmer","given":"Antje"},{"family":"Huband","given":"Nick"},{"family":"Lieb","given":"Klaus"}],"accessed":{"date-parts":[["2021",8,21]]},"issued":{"date-parts":[["2012",8,15]]}}}],"schema":"https://github.com/citation-style-language/schema/raw/master/csl-citation.json"} </w:instrText>
      </w:r>
      <w:r w:rsidR="00C63448" w:rsidRPr="002F21DB">
        <w:rPr>
          <w:rFonts w:asciiTheme="minorHAnsi" w:hAnsiTheme="minorHAnsi" w:cstheme="minorHAnsi"/>
        </w:rPr>
        <w:fldChar w:fldCharType="separate"/>
      </w:r>
      <w:r w:rsidR="00C63448" w:rsidRPr="00A76788">
        <w:rPr>
          <w:rFonts w:ascii="Calibri" w:hAnsi="Calibri" w:cs="Calibri"/>
          <w:lang w:val="en-US"/>
        </w:rPr>
        <w:t>[1]</w:t>
      </w:r>
      <w:r w:rsidR="00C63448" w:rsidRPr="002F21DB">
        <w:rPr>
          <w:rFonts w:asciiTheme="minorHAnsi" w:hAnsiTheme="minorHAnsi" w:cstheme="minorHAnsi"/>
        </w:rPr>
        <w:fldChar w:fldCharType="end"/>
      </w:r>
      <w:r w:rsidR="00014B32" w:rsidRPr="00A76788">
        <w:rPr>
          <w:rFonts w:asciiTheme="minorHAnsi" w:hAnsiTheme="minorHAnsi" w:cstheme="minorHAnsi"/>
          <w:lang w:val="en-US"/>
        </w:rPr>
        <w:t xml:space="preserve">. Incorporating </w:t>
      </w:r>
      <w:r w:rsidR="00C01933" w:rsidRPr="00A76788">
        <w:rPr>
          <w:rFonts w:asciiTheme="minorHAnsi" w:hAnsiTheme="minorHAnsi" w:cstheme="minorHAnsi"/>
          <w:lang w:val="en-US"/>
        </w:rPr>
        <w:t>Dialectical Behavioral Therapy</w:t>
      </w:r>
      <w:r w:rsidR="00014B32" w:rsidRPr="00A76788">
        <w:rPr>
          <w:rFonts w:asciiTheme="minorHAnsi" w:hAnsiTheme="minorHAnsi" w:cstheme="minorHAnsi"/>
          <w:lang w:val="en-US"/>
        </w:rPr>
        <w:t xml:space="preserve"> principles into the program involves teaching skills such as mindfulness, distress tolerance, emotion regulation, and interpersonal effectiveness to help family members </w:t>
      </w:r>
      <w:r w:rsidR="00BC49B5">
        <w:rPr>
          <w:rFonts w:asciiTheme="minorHAnsi" w:hAnsiTheme="minorHAnsi" w:cstheme="minorHAnsi"/>
          <w:lang w:val="en-US"/>
        </w:rPr>
        <w:t xml:space="preserve">to </w:t>
      </w:r>
      <w:r w:rsidR="00014B32" w:rsidRPr="00A76788">
        <w:rPr>
          <w:rFonts w:asciiTheme="minorHAnsi" w:hAnsiTheme="minorHAnsi" w:cstheme="minorHAnsi"/>
          <w:lang w:val="en-US"/>
        </w:rPr>
        <w:t>better understand and cope with the challenges of living with and supporting someone with BPD</w:t>
      </w:r>
      <w:r w:rsidR="00530584" w:rsidRPr="00A76788">
        <w:rPr>
          <w:rFonts w:asciiTheme="minorHAnsi" w:hAnsiTheme="minorHAnsi" w:cstheme="minorHAnsi"/>
          <w:lang w:val="en-US"/>
        </w:rPr>
        <w:t xml:space="preserve"> </w:t>
      </w:r>
      <w:r w:rsidR="00C63448" w:rsidRPr="002F21DB">
        <w:rPr>
          <w:rFonts w:asciiTheme="minorHAnsi" w:hAnsiTheme="minorHAnsi" w:cstheme="minorHAnsi"/>
        </w:rPr>
        <w:fldChar w:fldCharType="begin"/>
      </w:r>
      <w:r w:rsidR="00C63448" w:rsidRPr="00A76788">
        <w:rPr>
          <w:rFonts w:asciiTheme="minorHAnsi" w:hAnsiTheme="minorHAnsi" w:cstheme="minorHAnsi"/>
          <w:lang w:val="en-US"/>
        </w:rPr>
        <w:instrText xml:space="preserve"> ADDIN ZOTERO_ITEM CSL_CITATION {"citationID":"Q02AmDit","properties":{"formattedCitation":"(2)","plainCitation":"(2)","dontUpdate":true,"noteIndex":0},"citationItems":[{"id":154,"uris":["http://zotero.org/users/local/pWQKVZRI/items/QHBVNMT4"],"itemData":{"id":154,"type":"article-journal","abstract":"Over the past three decades, family interventions have become important components of treatment for a number of psychiatric disorders. To date, however, there has been no family treatment designed specifically for borderline personality disorder patients and their relatives. This article describes one short-term family intervention called Dialectical Behavior Therapy-Family Skills Training. Based on Linehan's Dialectical Behavior Therapy (DBT), borderline patients' behavioral patterns are thought to result from a lifelong transaction between emotional vulnerability and invalidating features of the social and familial environment. Individual DBT focuses on reducing individual emotion dysregulation and vulnerability and enhancing individual stability. The complementary family interventions proposed in this article aim to: 1) provide all family members an understanding of borderline behavioral patterns in a clear, nonjudgmental way; 2) enhance the contributions of all family members to a mutually validating environment; and 3) address all family members' emotion regulation and interpersonal skills deficits.","container-title":"Family Process","DOI":"10.1111/j.1545-5300.1999.00399.x","ISSN":"0014-7370","issue":"4","journalAbbreviation":"Fam Process","language":"eng","note":"PMID: 10668619","page":"399-414","source":"PubMed","title":"Dialectical behavior therapy--family skills training","volume":"38","author":[{"family":"Hoffman","given":"P. D."},{"family":"Fruzzetti","given":"A. E."},{"family":"Swenson","given":"C. R."}],"issued":{"date-parts":[["1999"]]}}}],"schema":"https://github.com/citation-style-language/schema/raw/master/csl-citation.json"} </w:instrText>
      </w:r>
      <w:r w:rsidR="00C63448" w:rsidRPr="002F21DB">
        <w:rPr>
          <w:rFonts w:asciiTheme="minorHAnsi" w:hAnsiTheme="minorHAnsi" w:cstheme="minorHAnsi"/>
        </w:rPr>
        <w:fldChar w:fldCharType="separate"/>
      </w:r>
      <w:r w:rsidR="00C63448" w:rsidRPr="00A76788">
        <w:rPr>
          <w:rFonts w:ascii="Calibri" w:hAnsi="Calibri" w:cs="Calibri"/>
          <w:lang w:val="en-US"/>
        </w:rPr>
        <w:t>[2]</w:t>
      </w:r>
      <w:r w:rsidR="00C63448" w:rsidRPr="002F21DB">
        <w:rPr>
          <w:rFonts w:asciiTheme="minorHAnsi" w:hAnsiTheme="minorHAnsi" w:cstheme="minorHAnsi"/>
        </w:rPr>
        <w:fldChar w:fldCharType="end"/>
      </w:r>
      <w:r w:rsidR="00014B32" w:rsidRPr="00A76788">
        <w:rPr>
          <w:rFonts w:asciiTheme="minorHAnsi" w:hAnsiTheme="minorHAnsi" w:cstheme="minorHAnsi"/>
          <w:lang w:val="en-US"/>
        </w:rPr>
        <w:t>.</w:t>
      </w:r>
      <w:r w:rsidR="000B25A7" w:rsidRPr="00A76788">
        <w:rPr>
          <w:rFonts w:asciiTheme="minorHAnsi" w:hAnsiTheme="minorHAnsi" w:cstheme="minorHAnsi"/>
          <w:lang w:val="en-US"/>
        </w:rPr>
        <w:t xml:space="preserve"> </w:t>
      </w:r>
      <w:r w:rsidR="00014B32" w:rsidRPr="00A76788">
        <w:rPr>
          <w:rFonts w:asciiTheme="minorHAnsi" w:hAnsiTheme="minorHAnsi" w:cstheme="minorHAnsi"/>
          <w:lang w:val="en-US"/>
        </w:rPr>
        <w:t>Family Connections is</w:t>
      </w:r>
      <w:r w:rsidR="006F6EF7" w:rsidRPr="00A76788">
        <w:rPr>
          <w:rFonts w:asciiTheme="minorHAnsi" w:hAnsiTheme="minorHAnsi" w:cstheme="minorHAnsi"/>
          <w:lang w:val="en-US"/>
        </w:rPr>
        <w:t xml:space="preserve"> </w:t>
      </w:r>
      <w:r w:rsidRPr="00A76788">
        <w:rPr>
          <w:rFonts w:asciiTheme="minorHAnsi" w:hAnsiTheme="minorHAnsi" w:cstheme="minorHAnsi"/>
          <w:lang w:val="en-US"/>
        </w:rPr>
        <w:t xml:space="preserve">organized into 6 modules, carried out over 12 weeks. This program is led by peers, in collaboration with healthcare professionals. </w:t>
      </w:r>
      <w:r w:rsidRPr="002F21DB">
        <w:rPr>
          <w:rFonts w:asciiTheme="minorHAnsi" w:hAnsiTheme="minorHAnsi" w:cstheme="minorHAnsi"/>
        </w:rPr>
        <w:t xml:space="preserve">The training modules for Family Connections are </w:t>
      </w:r>
      <w:proofErr w:type="spellStart"/>
      <w:r w:rsidRPr="002F21DB">
        <w:rPr>
          <w:rFonts w:asciiTheme="minorHAnsi" w:hAnsiTheme="minorHAnsi" w:cstheme="minorHAnsi"/>
        </w:rPr>
        <w:t>presented</w:t>
      </w:r>
      <w:proofErr w:type="spellEnd"/>
      <w:r w:rsidRPr="002F21DB">
        <w:rPr>
          <w:rFonts w:asciiTheme="minorHAnsi" w:hAnsiTheme="minorHAnsi" w:cstheme="minorHAnsi"/>
        </w:rPr>
        <w:t xml:space="preserve"> </w:t>
      </w:r>
      <w:proofErr w:type="spellStart"/>
      <w:r w:rsidRPr="002F21DB">
        <w:rPr>
          <w:rFonts w:asciiTheme="minorHAnsi" w:hAnsiTheme="minorHAnsi" w:cstheme="minorHAnsi"/>
        </w:rPr>
        <w:t>below</w:t>
      </w:r>
      <w:proofErr w:type="spellEnd"/>
      <w:r w:rsidRPr="002F21DB">
        <w:rPr>
          <w:rFonts w:asciiTheme="minorHAnsi" w:hAnsiTheme="minorHAnsi" w:cstheme="minorHAnsi"/>
        </w:rPr>
        <w:t>:</w:t>
      </w:r>
    </w:p>
    <w:p w14:paraId="66E9DF1D" w14:textId="77777777" w:rsidR="009B61FC" w:rsidRPr="00A76788" w:rsidRDefault="009B61FC" w:rsidP="006F6EF7">
      <w:pPr>
        <w:numPr>
          <w:ilvl w:val="0"/>
          <w:numId w:val="1"/>
        </w:numPr>
        <w:spacing w:before="100" w:beforeAutospacing="1" w:after="100" w:afterAutospacing="1" w:line="480" w:lineRule="auto"/>
        <w:rPr>
          <w:rFonts w:eastAsia="Times New Roman" w:cstheme="minorHAnsi"/>
          <w:kern w:val="0"/>
          <w:sz w:val="24"/>
          <w:szCs w:val="24"/>
          <w:lang w:val="en-US" w:eastAsia="fr-FR"/>
          <w14:ligatures w14:val="none"/>
        </w:rPr>
      </w:pPr>
      <w:r w:rsidRPr="00A76788">
        <w:rPr>
          <w:rFonts w:eastAsia="Times New Roman" w:cstheme="minorHAnsi"/>
          <w:kern w:val="0"/>
          <w:sz w:val="24"/>
          <w:szCs w:val="24"/>
          <w:lang w:val="en-US" w:eastAsia="fr-FR"/>
          <w14:ligatures w14:val="none"/>
        </w:rPr>
        <w:t>Information about BPD (symptoms, disorder progression) and an overview of BPD research.</w:t>
      </w:r>
    </w:p>
    <w:p w14:paraId="3521445C" w14:textId="77777777" w:rsidR="009B61FC" w:rsidRPr="00A76788" w:rsidRDefault="009B61FC" w:rsidP="006F6EF7">
      <w:pPr>
        <w:numPr>
          <w:ilvl w:val="0"/>
          <w:numId w:val="1"/>
        </w:numPr>
        <w:spacing w:before="100" w:beforeAutospacing="1" w:after="100" w:afterAutospacing="1" w:line="480" w:lineRule="auto"/>
        <w:rPr>
          <w:rFonts w:eastAsia="Times New Roman" w:cstheme="minorHAnsi"/>
          <w:kern w:val="0"/>
          <w:sz w:val="24"/>
          <w:szCs w:val="24"/>
          <w:lang w:val="en-US" w:eastAsia="fr-FR"/>
          <w14:ligatures w14:val="none"/>
        </w:rPr>
      </w:pPr>
      <w:r w:rsidRPr="00A76788">
        <w:rPr>
          <w:rFonts w:eastAsia="Times New Roman" w:cstheme="minorHAnsi"/>
          <w:kern w:val="0"/>
          <w:sz w:val="24"/>
          <w:szCs w:val="24"/>
          <w:lang w:val="en-US" w:eastAsia="fr-FR"/>
          <w14:ligatures w14:val="none"/>
        </w:rPr>
        <w:t>Psychoeducation: Development of the disorder, treatments, comorbidities, introduction to emotional dysregulation.</w:t>
      </w:r>
    </w:p>
    <w:p w14:paraId="58485BAE" w14:textId="77777777" w:rsidR="009B61FC" w:rsidRPr="00A76788" w:rsidRDefault="009B61FC" w:rsidP="006F6EF7">
      <w:pPr>
        <w:numPr>
          <w:ilvl w:val="0"/>
          <w:numId w:val="1"/>
        </w:numPr>
        <w:spacing w:before="100" w:beforeAutospacing="1" w:after="100" w:afterAutospacing="1" w:line="480" w:lineRule="auto"/>
        <w:rPr>
          <w:rFonts w:eastAsia="Times New Roman" w:cstheme="minorHAnsi"/>
          <w:kern w:val="0"/>
          <w:sz w:val="24"/>
          <w:szCs w:val="24"/>
          <w:lang w:val="en-US" w:eastAsia="fr-FR"/>
          <w14:ligatures w14:val="none"/>
        </w:rPr>
      </w:pPr>
      <w:r w:rsidRPr="00A76788">
        <w:rPr>
          <w:rFonts w:eastAsia="Times New Roman" w:cstheme="minorHAnsi"/>
          <w:kern w:val="0"/>
          <w:sz w:val="24"/>
          <w:szCs w:val="24"/>
          <w:lang w:val="en-US" w:eastAsia="fr-FR"/>
          <w14:ligatures w14:val="none"/>
        </w:rPr>
        <w:t>Skills to promote participant's emotional well-being: Emotion regulation individually and in relationships, mindfulness, letting go of judgments, reducing emotional vulnerability and reactivity.</w:t>
      </w:r>
    </w:p>
    <w:p w14:paraId="6AF20F61" w14:textId="77777777" w:rsidR="009B61FC" w:rsidRPr="00A76788" w:rsidRDefault="009B61FC" w:rsidP="006F6EF7">
      <w:pPr>
        <w:numPr>
          <w:ilvl w:val="0"/>
          <w:numId w:val="1"/>
        </w:numPr>
        <w:spacing w:before="100" w:beforeAutospacing="1" w:after="100" w:afterAutospacing="1" w:line="480" w:lineRule="auto"/>
        <w:rPr>
          <w:rFonts w:eastAsia="Times New Roman" w:cstheme="minorHAnsi"/>
          <w:kern w:val="0"/>
          <w:sz w:val="24"/>
          <w:szCs w:val="24"/>
          <w:lang w:val="en-US" w:eastAsia="fr-FR"/>
          <w14:ligatures w14:val="none"/>
        </w:rPr>
      </w:pPr>
      <w:r w:rsidRPr="00A76788">
        <w:rPr>
          <w:rFonts w:eastAsia="Times New Roman" w:cstheme="minorHAnsi"/>
          <w:kern w:val="0"/>
          <w:sz w:val="24"/>
          <w:szCs w:val="24"/>
          <w:lang w:val="en-US" w:eastAsia="fr-FR"/>
          <w14:ligatures w14:val="none"/>
        </w:rPr>
        <w:t>Family relational skills: Letting go of reproaches and anger, radical acceptance.</w:t>
      </w:r>
    </w:p>
    <w:p w14:paraId="6344EF07" w14:textId="77777777" w:rsidR="009B61FC" w:rsidRPr="002F21DB" w:rsidRDefault="009B61FC" w:rsidP="006F6EF7">
      <w:pPr>
        <w:numPr>
          <w:ilvl w:val="0"/>
          <w:numId w:val="1"/>
        </w:numPr>
        <w:spacing w:before="100" w:beforeAutospacing="1" w:after="100" w:afterAutospacing="1" w:line="480" w:lineRule="auto"/>
        <w:rPr>
          <w:rFonts w:eastAsia="Times New Roman" w:cstheme="minorHAnsi"/>
          <w:kern w:val="0"/>
          <w:sz w:val="24"/>
          <w:szCs w:val="24"/>
          <w:lang w:eastAsia="fr-FR"/>
          <w14:ligatures w14:val="none"/>
        </w:rPr>
      </w:pPr>
      <w:r w:rsidRPr="002F21DB">
        <w:rPr>
          <w:rFonts w:eastAsia="Times New Roman" w:cstheme="minorHAnsi"/>
          <w:kern w:val="0"/>
          <w:sz w:val="24"/>
          <w:szCs w:val="24"/>
          <w:lang w:eastAsia="fr-FR"/>
          <w14:ligatures w14:val="none"/>
        </w:rPr>
        <w:t xml:space="preserve">Validation </w:t>
      </w:r>
      <w:proofErr w:type="spellStart"/>
      <w:r w:rsidRPr="002F21DB">
        <w:rPr>
          <w:rFonts w:eastAsia="Times New Roman" w:cstheme="minorHAnsi"/>
          <w:kern w:val="0"/>
          <w:sz w:val="24"/>
          <w:szCs w:val="24"/>
          <w:lang w:eastAsia="fr-FR"/>
          <w14:ligatures w14:val="none"/>
        </w:rPr>
        <w:t>skills</w:t>
      </w:r>
      <w:proofErr w:type="spellEnd"/>
      <w:r w:rsidRPr="002F21DB">
        <w:rPr>
          <w:rFonts w:eastAsia="Times New Roman" w:cstheme="minorHAnsi"/>
          <w:kern w:val="0"/>
          <w:sz w:val="24"/>
          <w:szCs w:val="24"/>
          <w:lang w:eastAsia="fr-FR"/>
          <w14:ligatures w14:val="none"/>
        </w:rPr>
        <w:t>.</w:t>
      </w:r>
    </w:p>
    <w:p w14:paraId="734742D8" w14:textId="77777777" w:rsidR="00C01933" w:rsidRPr="00A76788" w:rsidRDefault="009B61FC" w:rsidP="00C01933">
      <w:pPr>
        <w:numPr>
          <w:ilvl w:val="0"/>
          <w:numId w:val="1"/>
        </w:numPr>
        <w:spacing w:before="100" w:beforeAutospacing="1" w:after="100" w:afterAutospacing="1" w:line="480" w:lineRule="auto"/>
        <w:rPr>
          <w:rFonts w:eastAsia="Times New Roman" w:cstheme="minorHAnsi"/>
          <w:kern w:val="0"/>
          <w:sz w:val="24"/>
          <w:szCs w:val="24"/>
          <w:lang w:val="en-US" w:eastAsia="fr-FR"/>
          <w14:ligatures w14:val="none"/>
        </w:rPr>
      </w:pPr>
      <w:r w:rsidRPr="00A76788">
        <w:rPr>
          <w:rFonts w:eastAsia="Times New Roman" w:cstheme="minorHAnsi"/>
          <w:kern w:val="0"/>
          <w:sz w:val="24"/>
          <w:szCs w:val="24"/>
          <w:lang w:val="en-US" w:eastAsia="fr-FR"/>
          <w14:ligatures w14:val="none"/>
        </w:rPr>
        <w:lastRenderedPageBreak/>
        <w:t>Problem-solving skills: Defining problems, collaborative problem-solving, dialectics of acceptance and change.</w:t>
      </w:r>
    </w:p>
    <w:p w14:paraId="2771242B" w14:textId="6AA606A0" w:rsidR="009B61FC" w:rsidRPr="00A76788" w:rsidRDefault="009B61FC" w:rsidP="00C01933">
      <w:pPr>
        <w:spacing w:before="100" w:beforeAutospacing="1" w:after="100" w:afterAutospacing="1" w:line="480" w:lineRule="auto"/>
        <w:rPr>
          <w:rFonts w:eastAsia="Times New Roman" w:cstheme="minorHAnsi"/>
          <w:kern w:val="0"/>
          <w:sz w:val="24"/>
          <w:szCs w:val="24"/>
          <w:lang w:val="en-US" w:eastAsia="fr-FR"/>
          <w14:ligatures w14:val="none"/>
        </w:rPr>
      </w:pPr>
      <w:r w:rsidRPr="00A76788">
        <w:rPr>
          <w:rFonts w:eastAsia="Times New Roman" w:cstheme="minorHAnsi"/>
          <w:kern w:val="0"/>
          <w:sz w:val="24"/>
          <w:szCs w:val="24"/>
          <w:lang w:val="en-US" w:eastAsia="fr-FR"/>
          <w14:ligatures w14:val="none"/>
        </w:rPr>
        <w:t>The Family Connections program has shown its effectiveness in several areas</w:t>
      </w:r>
      <w:r w:rsidR="00C63448" w:rsidRPr="00A76788">
        <w:rPr>
          <w:rFonts w:eastAsia="Times New Roman" w:cstheme="minorHAnsi"/>
          <w:kern w:val="0"/>
          <w:sz w:val="24"/>
          <w:szCs w:val="24"/>
          <w:lang w:val="en-US" w:eastAsia="fr-FR"/>
          <w14:ligatures w14:val="none"/>
        </w:rPr>
        <w:t xml:space="preserve"> </w:t>
      </w:r>
      <w:r w:rsidR="00C63448" w:rsidRPr="002F21DB">
        <w:rPr>
          <w:rFonts w:eastAsia="Times New Roman" w:cstheme="minorHAnsi"/>
          <w:kern w:val="0"/>
          <w:sz w:val="24"/>
          <w:szCs w:val="24"/>
          <w:lang w:eastAsia="fr-FR"/>
          <w14:ligatures w14:val="none"/>
        </w:rPr>
        <w:fldChar w:fldCharType="begin"/>
      </w:r>
      <w:r w:rsidR="001D6B32" w:rsidRPr="00A76788">
        <w:rPr>
          <w:rFonts w:eastAsia="Times New Roman" w:cstheme="minorHAnsi"/>
          <w:kern w:val="0"/>
          <w:sz w:val="24"/>
          <w:szCs w:val="24"/>
          <w:lang w:val="en-US" w:eastAsia="fr-FR"/>
          <w14:ligatures w14:val="none"/>
        </w:rPr>
        <w:instrText xml:space="preserve"> ADDIN ZOTERO_ITEM CSL_CITATION {"citationID":"nwvBe50E","properties":{"formattedCitation":"(3\\uc0\\u8211{}9)","plainCitation":"(3–9)","dontUpdate":true,"noteIndex":0},"citationItems":[{"id":161,"uris":["http://zotero.org/users/local/pWQKVZRI/items/J5YL7P9B"],"itemData":{"id":161,"type":"article-journal","abstract":"This study assessed changes in family members who participated in Family Connections, a 12-week manualized education program for relatives of persons with borderline personality disorder (BPD). Family Connections, led by trained family members, is based on the strategies of standard Dialectical Behavior Therapy (DBT) and DBT for families. The program provides (a) current information and research on BPD, (b) coping skills, (c) family skills, and (d) opportunities to build a support network for family members. Forty-four participants representing 34 families completed the pre-, post-, and 6-month postbaseline self-report questionnaires. Analyses employing hierarchical linear modeling strategies showed significant reductions in grief and burden, and a significant increase in mastery from pre- to post-group assessment. Changes were maintained at 6 months post baseline.","container-title":"Family Process","DOI":"10.1111/j.1545-5300.2005.00055.x","ISSN":"0014-7370","issue":"2","journalAbbreviation":"Fam Process","language":"eng","note":"PMID: 16013747","page":"217-225","source":"PubMed","title":"Family connections: a program for relatives of persons with borderline personality disorder","title-short":"Family connections","volume":"44","author":[{"family":"Hoffman","given":"Perry D."},{"family":"Fruzzetti","given":"Alan E."},{"family":"Buteau","given":"Ellie"},{"family":"Neiditch","given":"Emily R."},{"family":"Penney","given":"Dixianne"},{"family":"Bruce","given":"Martha L."},{"family":"Hellman","given":"Frederic"},{"family":"Struening","given":"Elmer"}],"issued":{"date-parts":[["2005",6]]}}},{"id":158,"uris":["http://zotero.org/users/local/pWQKVZRI/items/SELT8HFS"],"itemData":{"id":158,"type":"article-journal","abstract":"BACKGROUND: Borderline personality disorder (BPD) is challenging for family members who are often required to fulfil multiple roles such as those of advocate, caregiver, coach and guardian. To date, two uncontrolled studies by the treatment developers suggest that Family Connections (FC) is an effective programme to support, educate and teach skills to family members of individuals with BPD. However, such studies have been limited by lack of comparison to other treatment approaches. This study aimed to compare the effectiveness of FC with an optimised treatment-as-usual (OTAU) programme for family members of individuals with BPD. A secondary aim was to introduce a long term follow-up to investigate if positive gains from the intervention would be maintained following programme completion.\nMETHODS: This study was a non-randomised controlled stud</w:instrText>
      </w:r>
      <w:r w:rsidR="001D6B32">
        <w:rPr>
          <w:rFonts w:eastAsia="Times New Roman" w:cstheme="minorHAnsi"/>
          <w:kern w:val="0"/>
          <w:sz w:val="24"/>
          <w:szCs w:val="24"/>
          <w:lang w:eastAsia="fr-FR"/>
          <w14:ligatures w14:val="none"/>
        </w:rPr>
        <w:instrText xml:space="preserve">y, with assessment of outcomes at baseline (pre-intervention) and end of programme (post-intervention) for both FC and OTAU groups, and at follow-up (3 months post-intervention; 12 or 19 months post-intervention) for the FC group. Eighty family members participated in the FC (n = 51) and the OTAU (n = 29) programmes. Outcome measures included burden, grief, depression and mastery. Linear mixed-effects models were used to assess baseline differences in the outcome measures by gender, age group and type of relationship to the individual with BPD. Linear mixed-effects models were also used to estimate the treatment effect (FC versus OTAU) utilising all available data from baseline and end of programme.\nRESULTS: The FC group showed changes indicating significant improvement with respect to all four outcome measures (p &lt; 0.001). The OTAU group showed changes in the same direction as the intervention group but none of the changes were statistically significant. The intervention effect was statistically significant for total burden (including both subscales; p = .02 for subjective burden and p = .048 for objective burden) and grief (p = 0.013). Improvements were maintained at follow-up for FC participants.\nCONCLUSIONS: The findings of the current study indicate that FC results in statistically significant improvements on key measures while OTAU does not yield comparable changes. Lack of significant change on all measures for OTAU suggests that a three session psycho-education programme is of limited benefit. Further research is warranted on programme components and long-term supports for family members.","container-title":"Borderline Personality Disorder and Emotion Dysregulation","DOI":"10.1186/s40479-017-0069-1","ISSN":"2051-6673","journalAbbreviation":"Borderline Personal Disord Emot Dysregul","language":"eng","note":"PMID: 28861273\nPMCID: PMC5575921","page":"18","source":"PubMed","title":"Family Connections versus optimised treatment-as-usual for family members of individuals with borderline personality disorder: non-randomised controlled study","title-short":"Family Connections versus optimised treatment-as-usual for family members of individuals with borderline personality disorder","volume":"4","author":[{"family":"Flynn","given":"Daniel"},{"family":"Kells","given":"Mary"},{"family":"Joyce","given":"Mary"},{"family":"Corcoran","given":"Paul"},{"family":"Herley","given":"Sarah"},{"family":"Suarez","given":"Catalina"},{"family":"Cotter","given":"Padraig"},{"family":"Hurley","given":"Justina"},{"family":"Weihrauch","given":"Mareike"},{"family":"Groeger","given":"John"}],"issued":{"date-parts":[["2017"]]}}},{"id":166,"uris":["http://zotero.org/users/local/pWQKVZRI/items/2N8FBPDD"],"itemData":{"id":166,"type":"article-journal","abstract":"This pilot study evaluated the effect of Family Connections (FC), a Dialectical Behavior Therapy-based manualized skills training program, for family members of suicide attempters. The DBT-based skills training program aims to enhance the knowledge of wide range research based aspects of suicidal behavior and treatment recommendations. Furthermore it includes skills training for interpersonal relationships and also offers family members an opportunity to share their experiences. Thirteen participants completed the 9-week program with pre- and post self-report questionnaires. The results showed significant reduction in burden, improved psychic health and an increase in well-being regarding the relation with the patient. These results provide support for the need and importance of a DBT-based skills training program addressed specifically to family members of suicide attempters.","container-title":"Archives of Suicide Research: Official Journal of the International Academy for Suicide Research","DOI":"10.1080/13811110903044401","ISSN":"1543-6136","issue":"3","journalAbbreviation":"Arch Suicide Res","language":"eng","note":"PMID: 19590999","page":"257-263","source":"PubMed","title":"Dialectical behavior therapy-based skills training for family members of suicide attempters","volume":"13","author":[{"family":"Rajalin","given":"Mia"},{"family":"Wickholm-Pethrus","given":"Lina"},{"family":"Hursti","given":"Timo"},{"family":"Jokinen","given":"Jussi"}],"issued":{"date-parts":[["2009"]]}}},{"id":163,"uris":["http://zotero.org/users/local/pWQKVZRI/items/EQACDW7Q"],"itemData":{"id":163,"type":"article-journal","abstract":"Background: Family Connections (FC) is a multi-family skills training program for relatives of individuals with borderline personality disorder (BPD) and related difficulties, typically offered once per week for 12-14 weeks. Families with loved ones receiving residential Dialectical Behaviour Therapy DBT (DBT-R) in a different community, or those with multiple caregiving demands may have difficulty participating in weekly standard FC (FC-S). The aims of this paper are to: 1) Evaluate the results of the FC-S approach compared with an intensified weekend FC model developed for family members whose relatives are in DBT-R (FC-R); 2) Evaluate outcomes of FC-R for families with loved ones returning home from DBT-R, as little is known about how this population fares.\nMethods: Data were collected at pre-treatment (T1), post-treatment (T2), and at six-to-seven-month follow-up (T3) in this non-randomized comparison study. A total of 82 family members participated, 34 of whom completed the FC-S program and 48 of whom completed the FC-R program. The evaluation was based upon outcomes derived from a standard battery used in FC research, analyzed by time and treatment setting. A composite score to evaluate family distress was generated. Two-way mixed multivariate analyses of variance (MANOVA) were employed to evaluate time (pre-versus-post versus follow-up) and group (FC-S versus FC-R).\nResults: Scores on measures of mental health difficulties (General Severity Index), sense of burden (Burden Assessment Scale), and Global Family Functioning showed improvement over time. Having a loved one return home from DBT-R was associated with worsening on the GSI and the BAS at post-test. Notably, this deterioration was not found at follow-up.\nConclusions: Little is known about families with loved ones receiving DBT-R other than the fact that their loved ones had not responded to previous services, which suggests greater complexity and chronicity. Because the family members receiving the weekend intensive FC-R version of FC demonstrated improvement, preliminary support exists for service providers to use the weekend intensive FC-R model as a time-and-cost efficient option whenever barriers exist to participating in weekly FC-S. Our findings also suggest that booster sessions may be indicated for families receiving loved ones home from DBT-R programs.","container-title":"Borderline Personality Disorder and Emotion Dysregulation","DOI":"10.1186/s40479-019-0111-6","ISSN":"2051-6673","journalAbbreviation":"Borderline Personal Disord Emot Dysregul","language":"eng","note":"PMID: 31463066\nPMCID: PMC6709546","page":"14","source":"PubMed","title":"Family Connections in different settings and intensities for underserved and geographically isolated families: a non-randomised comparison study","title-short":"Family Connections in different settings and intensities for underserved and geographically isolated families","volume":"6","author":[{"family":"Liljedahl","given":"Sophie I."},{"family":"Kleindienst","given":"Nikolaus"},{"family":"Wångby-Lundh","given":"Margit"},{"family":"Lundh","given":"Lars-Gunnar"},{"family":"Daukantaitė","given":"Daiva"},{"family":"Fruzzetti","given":"Alan E."},{"family":"Westling","given":"Sofie"}],"issued":{"date-parts":[["2019"]]}}},{"id":283,"uris":["http://zotero.org/users/local/pWQKVZRI/items/34TKU497"],"itemData":{"id":283,"type":"article-journal","abstract":"BACKGROUND: The Family Connections™ (FC) program is a 12-week support and skill-training program for caregivers of youth with mental health challenges. The intervention was originally developed with a focus on borderline personality disorder (BPD). It is important to understand the experiences of caregivers in such interventions, as well as its applicability beyond BPD, for the purposes of evaluation and ongoing program improvement.\nOBJECTIVE: To explore and analyse the experiences of caregivers of youth with diverse mental health challenges and who participated in FC.\nDESIGN: Semi-structured interviews with thirteen FC-participating caregivers of youth with mental health challenges.\nRESULTS: Thematic analysis uncovered three major themes regarding caregivers' experience with FC: (a) FC increased the caregivers' ability to manage their youth's mental health challenges; (b) participating in FC impacted their intra- and interpersonal spheres; and (c) improvements to the program were proposed. Following participation in FC, caregivers felt they learned a new approach to understanding themselves, their youth and mental health, and were better able to manage their youth's mental health challenges.\nDISCUSSION AND CONCLUSION: FC is a promising intervention for caregivers of youth with mental health challenges, beyond the traditional BPD focus. The intervention has the potential to provide broad-based benefits for caregivers and should be considered for implementation and scale-up across youth- and caregiver-serving organizations. Potential areas of intervention flexibility and improvement are discussed.\nPATIENT/PUBLIC CONTRIBUTION: Caregivers were involved in the program development and facilitation of FC. A person with lived experience was involved with the analysis.","container-title":"Health Expectations: An International Journal of Public Participation in Health Care and Health Policy","DOI":"10.1111/hex.13220","ISSN":"1369-7625","issue":"2","journalAbbreviation":"Health Expect","language":"eng","note":"PMID: 33629478\nPMCID: PMC8077080","page":"709-718","source":"PubMed","title":"Evaluating the effectiveness of the Family Connections program for caregivers of youth with mental health challenges, part II: A qualitative analysis","title-short":"Evaluating the effectiveness of the Family Connections program for caregivers of youth with mental health challenges, part II","volume":"24","author":[{"family":"Sheikhan","given":"Natasha Y."},{"family":"Wang","given":"Karen"},{"family":"Boritz","given":"Tali"},{"family":"Hawke","given":"Lisa D."},{"family":"McMain","given":"Shelley"},{"family":"Henderson","given":"Joanna"}],"issued":{"date-parts":[["2021",4]]}}},{"id":343,"uris":["http://zotero.org/users/local/pWQKVZRI/items/TG24AZYX"],"itemData":{"id":343,"type":"article-journal","abstract":"Background: Few methodologically sound studies have been conducted to facilitate the understanding of relationships in families with a member suffering from severe personality disorders. Because of severity, symptomatology, and high rates of co-occurring disorders, borderline personality disorder (BPD) particularly affects family members and others in their social environment. However, there are few interventions available to address the needs of these family members.Aim: To report on a replication and extension study of ©Family Connections (FC), a 12-week community-based BPD education program for family members.Method: FC participants (N = 55) were assessed pre, post and at 3-month post program follow-up on: (i) levels of change in family well-being outcomes: burden, grief and empowerment; and (ii) differences between male and female participants in these outcomes.Results: Findings from the original FC study were replicated and extended: Participants showed significant improvements on all well-being variables, including significant reductions in depression. Outcomes for male vs. female participants were comparable at program completion except for grief, on which women remained higher than men despite significant improvements for both.Conclusion: BPD family members experience significant distress but benefited from this semi-structured group program led by family members. Findings support the use of the FC program.Declaration of interest: None.","container-title":"Journal of Mental Health","DOI":"10.1080/09638230601182052","ISSN":"0963-8237","issue":"1","note":"publisher: Routledge\n_eprint: https://doi.org/10.1080/09638230601182052","page":"69-82","source":"Taylor and Francis+NEJM","title":"Understanding and engaging families: An education, skills and support program for relatives impacted by borderline personality disorder","title-short":"Understanding and engaging families","volume":"16","author":[{"family":"Hoffman","given":"Perry D."},{"family":"Fruzzetti","given":"Alan E."},{"family":"Buteau","given":"Ellie"}],"issued":{"date-parts":[["2007",1,1]]}}},{"id":349,"uris":["http://zotero.org/users/local/pWQKVZRI/items/KEBW9R5I"],"itemData":{"id":349,"type":"article-journal","abstract":"INTRODUCTION: Caregivers of youth with mental health (MH) challenges are often faced with complex problems in relation to caring for their youth. Family Connections™ (FC) is a 12-week skills training program for families of individuals with MH challenges, developed originally for Borderline Personality Disorder. Research is needed to examine the effectiveness of FC for caregivers of youth with diverse MH challenges.\nOBJECTIVE: To examine the effectiveness of FC for caregivers of youth with MH challenges.\nMETHODS: A total of 94 caregivers of youth with MH challenges participated in FC, across three sites in Ontario, Canada. Assessments occurred at baseline, 6 weeks, 12 weeks and follow-up. Primary outcomes include the Burden Assessment Scale and The Stress Index for Parents of Adolescents. Secondary outcomes included the caregiver's report of child behaviour, affect, mastery, coping and grief. Linear mixed model analyses were conducted, where time and the time × site interaction were defined as the fixed effects.\nRESULTS: Statistically significant improvements over time were observed across outcome measures, including </w:instrText>
      </w:r>
      <w:r w:rsidR="001D6B32" w:rsidRPr="00A76788">
        <w:rPr>
          <w:rFonts w:eastAsia="Times New Roman" w:cstheme="minorHAnsi"/>
          <w:kern w:val="0"/>
          <w:sz w:val="24"/>
          <w:szCs w:val="24"/>
          <w:lang w:val="en-US" w:eastAsia="fr-FR"/>
          <w14:ligatures w14:val="none"/>
        </w:rPr>
        <w:instrText xml:space="preserve">caregiver burden, grief, coping, and other measures. The time × site interaction was only significant for burden (P = .005).\nCONCLUSION: This study demonstrates the effectiveness of FC for caregivers of youth with MH challenges. Future research should focus on differences across geographical sites and facilitation models.\nPATIENT OR PUBLIC CONTRIBUTION: Caregivers were involved in the facilitation of FC. A person with lived experience was involved in analysing the data, reporting the results, and drafting the manuscript.","container-title":"Health Expectations: An International Journal of Public Participation in Health Care and Health Policy","DOI":"10.1111/hex.13205","ISSN":"1369-7625","issue":"2","journalAbbreviation":"Health Expect","language":"eng","note":"PMID: 33580987\nPMCID: PMC8077151","page":"578-588","source":"PubMed","title":"Evaluating the effectiveness of the Family Connections program for caregivers of youth with mental health challenges, part I: A quantitative analysis","title-short":"Evaluating the effectiveness of the Family Connections program for caregivers of youth with mental health challenges, part I","volume":"24","author":[{"family":"Boritz","given":"Tali Z."},{"family":"Sheikhan","given":"Natasha Y."},{"family":"Hawke","given":"Lisa D."},{"family":"McMain","given":"Shelley F."},{"family":"Henderson","given":"Joanna"}],"issued":{"date-parts":[["2021",4]]}}}],"schema":"https://github.com/citation-style-language/schema/raw/master/csl-citation.json"} </w:instrText>
      </w:r>
      <w:r w:rsidR="00C63448" w:rsidRPr="002F21DB">
        <w:rPr>
          <w:rFonts w:eastAsia="Times New Roman" w:cstheme="minorHAnsi"/>
          <w:kern w:val="0"/>
          <w:sz w:val="24"/>
          <w:szCs w:val="24"/>
          <w:lang w:eastAsia="fr-FR"/>
          <w14:ligatures w14:val="none"/>
        </w:rPr>
        <w:fldChar w:fldCharType="separate"/>
      </w:r>
      <w:r w:rsidR="00C63448" w:rsidRPr="00A76788">
        <w:rPr>
          <w:rFonts w:ascii="Calibri" w:hAnsi="Calibri" w:cs="Calibri"/>
          <w:kern w:val="0"/>
          <w:sz w:val="24"/>
          <w:szCs w:val="24"/>
          <w:lang w:val="en-US"/>
        </w:rPr>
        <w:t>[3–9]</w:t>
      </w:r>
      <w:r w:rsidR="00C63448" w:rsidRPr="002F21DB">
        <w:rPr>
          <w:rFonts w:eastAsia="Times New Roman" w:cstheme="minorHAnsi"/>
          <w:kern w:val="0"/>
          <w:sz w:val="24"/>
          <w:szCs w:val="24"/>
          <w:lang w:eastAsia="fr-FR"/>
          <w14:ligatures w14:val="none"/>
        </w:rPr>
        <w:fldChar w:fldCharType="end"/>
      </w:r>
      <w:r w:rsidR="00C63448" w:rsidRPr="00A76788">
        <w:rPr>
          <w:rFonts w:eastAsia="Times New Roman" w:cstheme="minorHAnsi"/>
          <w:kern w:val="0"/>
          <w:sz w:val="24"/>
          <w:szCs w:val="24"/>
          <w:lang w:val="en-US" w:eastAsia="fr-FR"/>
          <w14:ligatures w14:val="none"/>
        </w:rPr>
        <w:t xml:space="preserve"> </w:t>
      </w:r>
      <w:r w:rsidRPr="00A76788">
        <w:rPr>
          <w:rFonts w:eastAsia="Times New Roman" w:cstheme="minorHAnsi"/>
          <w:kern w:val="0"/>
          <w:sz w:val="24"/>
          <w:szCs w:val="24"/>
          <w:lang w:val="en-US" w:eastAsia="fr-FR"/>
          <w14:ligatures w14:val="none"/>
        </w:rPr>
        <w:t xml:space="preserve">: reducing caregiver burden with decreased psychological distress (decreased depression, decreased grief), increased family functioning, improved sense of mastery, and decreased symptoms </w:t>
      </w:r>
      <w:r w:rsidR="00C63448" w:rsidRPr="00A76788">
        <w:rPr>
          <w:rFonts w:eastAsia="Times New Roman" w:cstheme="minorHAnsi"/>
          <w:kern w:val="0"/>
          <w:sz w:val="24"/>
          <w:szCs w:val="24"/>
          <w:lang w:val="en-US" w:eastAsia="fr-FR"/>
          <w14:ligatures w14:val="none"/>
        </w:rPr>
        <w:t>for the relative with a BPD</w:t>
      </w:r>
      <w:r w:rsidRPr="00A76788">
        <w:rPr>
          <w:rFonts w:eastAsia="Times New Roman" w:cstheme="minorHAnsi"/>
          <w:kern w:val="0"/>
          <w:sz w:val="24"/>
          <w:szCs w:val="24"/>
          <w:lang w:val="en-US" w:eastAsia="fr-FR"/>
          <w14:ligatures w14:val="none"/>
        </w:rPr>
        <w:t>.</w:t>
      </w:r>
    </w:p>
    <w:p w14:paraId="1BC8B23C" w14:textId="0E5254E9" w:rsidR="004F64A0" w:rsidRPr="00A76788" w:rsidRDefault="009B61FC" w:rsidP="006F6EF7">
      <w:pPr>
        <w:spacing w:before="100" w:beforeAutospacing="1" w:after="100" w:afterAutospacing="1" w:line="480" w:lineRule="auto"/>
        <w:rPr>
          <w:rFonts w:eastAsia="Times New Roman" w:cstheme="minorHAnsi"/>
          <w:kern w:val="0"/>
          <w:sz w:val="24"/>
          <w:szCs w:val="24"/>
          <w:lang w:val="en-US" w:eastAsia="fr-FR"/>
          <w14:ligatures w14:val="none"/>
        </w:rPr>
      </w:pPr>
      <w:r w:rsidRPr="00A76788">
        <w:rPr>
          <w:rFonts w:eastAsia="Times New Roman" w:cstheme="minorHAnsi"/>
          <w:kern w:val="0"/>
          <w:sz w:val="24"/>
          <w:szCs w:val="24"/>
          <w:lang w:val="en-US" w:eastAsia="fr-FR"/>
          <w14:ligatures w14:val="none"/>
        </w:rPr>
        <w:t>To our knowledge, there is only one qualitative study exploring caregivers' experiences related to their participation in Family Connections</w:t>
      </w:r>
      <w:r w:rsidR="00C63448" w:rsidRPr="00A76788">
        <w:rPr>
          <w:rFonts w:eastAsia="Times New Roman" w:cstheme="minorHAnsi"/>
          <w:kern w:val="0"/>
          <w:sz w:val="24"/>
          <w:szCs w:val="24"/>
          <w:lang w:val="en-US" w:eastAsia="fr-FR"/>
          <w14:ligatures w14:val="none"/>
        </w:rPr>
        <w:t xml:space="preserve"> </w:t>
      </w:r>
      <w:r w:rsidR="00C63448" w:rsidRPr="002F21DB">
        <w:rPr>
          <w:rFonts w:eastAsia="Times New Roman" w:cstheme="minorHAnsi"/>
          <w:kern w:val="0"/>
          <w:sz w:val="24"/>
          <w:szCs w:val="24"/>
          <w:lang w:eastAsia="fr-FR"/>
          <w14:ligatures w14:val="none"/>
        </w:rPr>
        <w:fldChar w:fldCharType="begin"/>
      </w:r>
      <w:r w:rsidR="001D6B32" w:rsidRPr="00A76788">
        <w:rPr>
          <w:rFonts w:eastAsia="Times New Roman" w:cstheme="minorHAnsi"/>
          <w:kern w:val="0"/>
          <w:sz w:val="24"/>
          <w:szCs w:val="24"/>
          <w:lang w:val="en-US" w:eastAsia="fr-FR"/>
          <w14:ligatures w14:val="none"/>
        </w:rPr>
        <w:instrText xml:space="preserve"> ADDIN ZOTERO_ITEM CSL_CITATION {"citationID":"nNaxkeI9","properties":{"formattedCitation":"(7)","plainCitation":"(7)","dontUpdate":true,"noteIndex":0},"citationItems":[{"id":283,"uris":["http://zotero.org/users/local/pWQKVZRI/items/34TKU497"],"itemData":{"id":283,"type":"article-journal","abstract":"BACKGROUND: The Family Connections™ (FC) program is a 12-week support and skill-training program for caregivers of youth with mental health challenges. The intervention was originally developed with a focus on borderline personality disorder (BPD). It is important to understand the experiences of caregivers in such interventions, as well as its applicability beyond BPD, for the purposes of evaluation and ongoing program improvement.\nOBJECTIVE: To explore and analyse the experiences of caregivers of youth with diverse mental health challenges and who participated in FC.\nDESIGN: Semi-structured interviews with thirteen FC-participating caregivers of youth with mental health challenges.\nRESULTS: Thematic analysis uncovered three major themes regarding caregivers' experience with FC: (a) FC increased the caregivers' ability to manage their youth's mental health challenges; (b) participating in FC impacted their intra- and interpersonal spheres; and (c) improvements to the program were proposed. Following participation in FC, caregivers felt they learned a new approach to understanding themselves, their youth and mental health, and were better able to manage their youth's mental health challenges.\nDISCUSSION AND CONCLUSION: FC is a promising intervention for caregivers of youth with mental health challenges, beyond the traditional BPD focus. The intervention has the potential to provide broad-based benefits for caregivers and should be considered for implementation and scale-up across youth- and caregiver-serving organizations. Potential areas of intervention flexibility and improvement are discussed.\nPATIENT/PUBLIC CONTRIBUTION: Caregivers were involved in the program development and facilitation of FC. A person with lived experience was involved with the analysis.","container-title":"Health Expectations: An International Journal of Public Participation in Health Care and Health Policy","DOI":"10.1111/hex.13220","ISSN":"1369-7625","issue":"2","journalAbbreviation":"Health Expect","language":"eng","note":"PMID: 33629478\nPMCID: PMC8077080","page":"709-718","source":"PubMed","title":"Evaluating the effectiveness of the Family Connections program for caregivers of youth with mental health challenges, part II: A qualitative analysis","title-short":"Evaluating the effectiveness of the Family Connections program for caregivers of youth with mental health challenges, part II","volume":"24","author":[{"family":"Sheikhan","given":"Natasha Y."},{"family":"Wang","given":"Karen"},{"family":"Boritz","given":"Tali"},{"family":"Hawke","given":"Lisa D."},{"family":"McMain","given":"Shelley"},{"family":"Henderson","given":"Joanna"}],"issued":{"date-parts":[["2021",4]]}}}],"schema":"https://github.com/citation-style-language/schema/raw/master/csl-citation.json"} </w:instrText>
      </w:r>
      <w:r w:rsidR="00C63448" w:rsidRPr="002F21DB">
        <w:rPr>
          <w:rFonts w:eastAsia="Times New Roman" w:cstheme="minorHAnsi"/>
          <w:kern w:val="0"/>
          <w:sz w:val="24"/>
          <w:szCs w:val="24"/>
          <w:lang w:eastAsia="fr-FR"/>
          <w14:ligatures w14:val="none"/>
        </w:rPr>
        <w:fldChar w:fldCharType="separate"/>
      </w:r>
      <w:r w:rsidR="00C63448" w:rsidRPr="00A76788">
        <w:rPr>
          <w:rFonts w:ascii="Calibri" w:hAnsi="Calibri" w:cs="Calibri"/>
          <w:sz w:val="24"/>
          <w:szCs w:val="24"/>
          <w:lang w:val="en-US"/>
        </w:rPr>
        <w:t>[7]</w:t>
      </w:r>
      <w:r w:rsidR="00C63448" w:rsidRPr="002F21DB">
        <w:rPr>
          <w:rFonts w:eastAsia="Times New Roman" w:cstheme="minorHAnsi"/>
          <w:kern w:val="0"/>
          <w:sz w:val="24"/>
          <w:szCs w:val="24"/>
          <w:lang w:eastAsia="fr-FR"/>
          <w14:ligatures w14:val="none"/>
        </w:rPr>
        <w:fldChar w:fldCharType="end"/>
      </w:r>
      <w:r w:rsidRPr="00A76788">
        <w:rPr>
          <w:rFonts w:eastAsia="Times New Roman" w:cstheme="minorHAnsi"/>
          <w:kern w:val="0"/>
          <w:sz w:val="24"/>
          <w:szCs w:val="24"/>
          <w:lang w:val="en-US" w:eastAsia="fr-FR"/>
          <w14:ligatures w14:val="none"/>
        </w:rPr>
        <w:t xml:space="preserve">. This study does not focus on a specific population of caregivers who have received a BPD diagnosis for their loved one but rather caregivers of adolescents with various diagnoses. This study highlights several benefits of Family Connections, including increased caregiver capacity to manage the difficulties of their loved ones, improved relationships with </w:t>
      </w:r>
      <w:r w:rsidR="000B25A7" w:rsidRPr="00A76788">
        <w:rPr>
          <w:rFonts w:eastAsia="Times New Roman" w:cstheme="minorHAnsi"/>
          <w:kern w:val="0"/>
          <w:sz w:val="24"/>
          <w:szCs w:val="24"/>
          <w:lang w:val="en-US" w:eastAsia="fr-FR"/>
          <w14:ligatures w14:val="none"/>
        </w:rPr>
        <w:t>the relative</w:t>
      </w:r>
      <w:r w:rsidRPr="00A76788">
        <w:rPr>
          <w:rFonts w:eastAsia="Times New Roman" w:cstheme="minorHAnsi"/>
          <w:kern w:val="0"/>
          <w:sz w:val="24"/>
          <w:szCs w:val="24"/>
          <w:lang w:val="en-US" w:eastAsia="fr-FR"/>
          <w14:ligatures w14:val="none"/>
        </w:rPr>
        <w:t>,</w:t>
      </w:r>
      <w:r w:rsidR="00530584" w:rsidRPr="00A76788">
        <w:rPr>
          <w:rFonts w:eastAsia="Times New Roman" w:cstheme="minorHAnsi"/>
          <w:kern w:val="0"/>
          <w:sz w:val="24"/>
          <w:szCs w:val="24"/>
          <w:lang w:val="en-US" w:eastAsia="fr-FR"/>
          <w14:ligatures w14:val="none"/>
        </w:rPr>
        <w:t xml:space="preserve"> a</w:t>
      </w:r>
      <w:r w:rsidRPr="00A76788">
        <w:rPr>
          <w:rFonts w:eastAsia="Times New Roman" w:cstheme="minorHAnsi"/>
          <w:kern w:val="0"/>
          <w:sz w:val="24"/>
          <w:szCs w:val="24"/>
          <w:lang w:val="en-US" w:eastAsia="fr-FR"/>
          <w14:ligatures w14:val="none"/>
        </w:rPr>
        <w:t xml:space="preserve"> better self-awareness, a sense of regaining control over the situation, and a sense of belonging to the group.</w:t>
      </w:r>
    </w:p>
    <w:p w14:paraId="4C3177B2" w14:textId="2E17B3E0" w:rsidR="004F64A0" w:rsidRPr="00A76788" w:rsidRDefault="00C01933" w:rsidP="006F6EF7">
      <w:pPr>
        <w:spacing w:before="100" w:beforeAutospacing="1" w:after="100" w:afterAutospacing="1" w:line="480" w:lineRule="auto"/>
        <w:rPr>
          <w:rFonts w:eastAsia="Times New Roman" w:cstheme="minorHAnsi"/>
          <w:kern w:val="0"/>
          <w:sz w:val="24"/>
          <w:szCs w:val="24"/>
          <w:lang w:val="en-US" w:eastAsia="fr-FR"/>
          <w14:ligatures w14:val="none"/>
        </w:rPr>
      </w:pPr>
      <w:r w:rsidRPr="00A76788">
        <w:rPr>
          <w:rFonts w:eastAsia="Times New Roman" w:cstheme="minorHAnsi"/>
          <w:kern w:val="0"/>
          <w:sz w:val="24"/>
          <w:szCs w:val="24"/>
          <w:lang w:val="en-US" w:eastAsia="fr-FR"/>
          <w14:ligatures w14:val="none"/>
        </w:rPr>
        <w:t xml:space="preserve">The second objective of our study </w:t>
      </w:r>
      <w:r w:rsidR="00BC49B5">
        <w:rPr>
          <w:rFonts w:eastAsia="Times New Roman" w:cstheme="minorHAnsi"/>
          <w:kern w:val="0"/>
          <w:sz w:val="24"/>
          <w:szCs w:val="24"/>
          <w:lang w:val="en-US" w:eastAsia="fr-FR"/>
          <w14:ligatures w14:val="none"/>
        </w:rPr>
        <w:t xml:space="preserve">was </w:t>
      </w:r>
      <w:r w:rsidRPr="00A76788">
        <w:rPr>
          <w:rFonts w:eastAsia="Times New Roman" w:cstheme="minorHAnsi"/>
          <w:kern w:val="0"/>
          <w:sz w:val="24"/>
          <w:szCs w:val="24"/>
          <w:lang w:val="en-US" w:eastAsia="fr-FR"/>
          <w14:ligatures w14:val="none"/>
        </w:rPr>
        <w:t>to evaluate the impact of the Family Connections program on the diagnosis experience</w:t>
      </w:r>
      <w:r w:rsidR="00530584" w:rsidRPr="00A76788">
        <w:rPr>
          <w:rFonts w:eastAsia="Times New Roman" w:cstheme="minorHAnsi"/>
          <w:kern w:val="0"/>
          <w:sz w:val="24"/>
          <w:szCs w:val="24"/>
          <w:lang w:val="en-US" w:eastAsia="fr-FR"/>
          <w14:ligatures w14:val="none"/>
        </w:rPr>
        <w:t xml:space="preserve"> using a qualitative methodology</w:t>
      </w:r>
      <w:r w:rsidRPr="00A76788">
        <w:rPr>
          <w:rFonts w:eastAsia="Times New Roman" w:cstheme="minorHAnsi"/>
          <w:kern w:val="0"/>
          <w:sz w:val="24"/>
          <w:szCs w:val="24"/>
          <w:lang w:val="en-US" w:eastAsia="fr-FR"/>
          <w14:ligatures w14:val="none"/>
        </w:rPr>
        <w:t xml:space="preserve">. </w:t>
      </w:r>
    </w:p>
    <w:p w14:paraId="1F85BE63" w14:textId="77777777" w:rsidR="00530584" w:rsidRPr="00A76788" w:rsidRDefault="004F64A0" w:rsidP="00530584">
      <w:pPr>
        <w:spacing w:before="100" w:beforeAutospacing="1" w:after="100" w:afterAutospacing="1" w:line="480" w:lineRule="auto"/>
        <w:rPr>
          <w:rFonts w:eastAsia="Times New Roman" w:cstheme="minorHAnsi"/>
          <w:b/>
          <w:bCs/>
          <w:kern w:val="0"/>
          <w:sz w:val="24"/>
          <w:szCs w:val="24"/>
          <w:lang w:val="en-US" w:eastAsia="fr-FR"/>
          <w14:ligatures w14:val="none"/>
        </w:rPr>
      </w:pPr>
      <w:r w:rsidRPr="00A76788">
        <w:rPr>
          <w:rFonts w:eastAsia="Times New Roman" w:cstheme="minorHAnsi"/>
          <w:b/>
          <w:bCs/>
          <w:kern w:val="0"/>
          <w:sz w:val="24"/>
          <w:szCs w:val="24"/>
          <w:lang w:val="en-US" w:eastAsia="fr-FR"/>
          <w14:ligatures w14:val="none"/>
        </w:rPr>
        <w:t>Results</w:t>
      </w:r>
    </w:p>
    <w:p w14:paraId="206FA75B" w14:textId="654017CB" w:rsidR="00944C8A" w:rsidRPr="00A76788" w:rsidRDefault="00530584" w:rsidP="002F21DB">
      <w:pPr>
        <w:spacing w:before="100" w:beforeAutospacing="1" w:after="100" w:afterAutospacing="1" w:line="480" w:lineRule="auto"/>
        <w:rPr>
          <w:sz w:val="24"/>
          <w:szCs w:val="24"/>
          <w:lang w:val="en-US"/>
        </w:rPr>
      </w:pPr>
      <w:r w:rsidRPr="00A76788">
        <w:rPr>
          <w:sz w:val="24"/>
          <w:szCs w:val="24"/>
          <w:lang w:val="en-US"/>
        </w:rPr>
        <w:t>The parents reported several positive effects regarding family connections</w:t>
      </w:r>
      <w:r w:rsidR="00BC49B5">
        <w:rPr>
          <w:sz w:val="24"/>
          <w:szCs w:val="24"/>
          <w:lang w:val="en-US"/>
        </w:rPr>
        <w:t xml:space="preserve"> training</w:t>
      </w:r>
      <w:r w:rsidRPr="00A76788">
        <w:rPr>
          <w:sz w:val="24"/>
          <w:szCs w:val="24"/>
          <w:lang w:val="en-US"/>
        </w:rPr>
        <w:t xml:space="preserve">. </w:t>
      </w:r>
      <w:r w:rsidR="002F21DB">
        <w:rPr>
          <w:rFonts w:cstheme="minorHAnsi"/>
          <w:sz w:val="24"/>
          <w:szCs w:val="24"/>
          <w:lang w:val="en-US"/>
        </w:rPr>
        <w:t>A</w:t>
      </w:r>
      <w:r w:rsidR="00944C8A">
        <w:rPr>
          <w:rFonts w:cstheme="minorHAnsi"/>
          <w:sz w:val="24"/>
          <w:szCs w:val="24"/>
          <w:lang w:val="en-US"/>
        </w:rPr>
        <w:t xml:space="preserve">fter </w:t>
      </w:r>
      <w:r w:rsidR="00BC49B5">
        <w:rPr>
          <w:rFonts w:cstheme="minorHAnsi"/>
          <w:sz w:val="24"/>
          <w:szCs w:val="24"/>
          <w:lang w:val="en-US"/>
        </w:rPr>
        <w:t>having gone through the</w:t>
      </w:r>
      <w:r w:rsidR="00944C8A">
        <w:rPr>
          <w:rFonts w:cstheme="minorHAnsi"/>
          <w:sz w:val="24"/>
          <w:szCs w:val="24"/>
          <w:lang w:val="en-US"/>
        </w:rPr>
        <w:t xml:space="preserve"> program</w:t>
      </w:r>
      <w:r w:rsidR="002F21DB">
        <w:rPr>
          <w:rFonts w:cstheme="minorHAnsi"/>
          <w:sz w:val="24"/>
          <w:szCs w:val="24"/>
          <w:lang w:val="en-US"/>
        </w:rPr>
        <w:t xml:space="preserve">, </w:t>
      </w:r>
      <w:r w:rsidR="00944C8A">
        <w:rPr>
          <w:rFonts w:cstheme="minorHAnsi"/>
          <w:sz w:val="24"/>
          <w:szCs w:val="24"/>
          <w:lang w:val="en-US"/>
        </w:rPr>
        <w:t>parents had a better view and understanding of the BPD diagnosis and, as a direct consequence, noticed an improvement in communication and a calmer relationship with their son/daughter.</w:t>
      </w:r>
    </w:p>
    <w:p w14:paraId="76740F8B" w14:textId="77777777" w:rsidR="00944C8A" w:rsidRDefault="00944C8A" w:rsidP="00944C8A">
      <w:pPr>
        <w:autoSpaceDE w:val="0"/>
        <w:autoSpaceDN w:val="0"/>
        <w:adjustRightInd w:val="0"/>
        <w:spacing w:after="240" w:line="480" w:lineRule="auto"/>
        <w:jc w:val="both"/>
        <w:rPr>
          <w:rFonts w:cstheme="minorHAnsi"/>
          <w:i/>
          <w:iCs/>
          <w:sz w:val="24"/>
          <w:szCs w:val="24"/>
          <w:lang w:val="en-US"/>
        </w:rPr>
      </w:pPr>
      <w:r>
        <w:rPr>
          <w:rFonts w:cstheme="minorHAnsi"/>
          <w:i/>
          <w:iCs/>
          <w:sz w:val="24"/>
          <w:szCs w:val="24"/>
          <w:lang w:val="en-US"/>
        </w:rPr>
        <w:lastRenderedPageBreak/>
        <w:t xml:space="preserve">P16: “I think I’m a little more careful in the way I approach her, that’s what Family Connections allowed me to do.” </w:t>
      </w:r>
    </w:p>
    <w:p w14:paraId="5D853E42" w14:textId="77777777" w:rsidR="00944C8A" w:rsidRDefault="00944C8A" w:rsidP="00944C8A">
      <w:pPr>
        <w:autoSpaceDE w:val="0"/>
        <w:autoSpaceDN w:val="0"/>
        <w:adjustRightInd w:val="0"/>
        <w:spacing w:after="240" w:line="480" w:lineRule="auto"/>
        <w:jc w:val="both"/>
        <w:rPr>
          <w:rFonts w:cstheme="minorHAnsi"/>
          <w:sz w:val="24"/>
          <w:szCs w:val="24"/>
          <w:lang w:val="en-US"/>
        </w:rPr>
      </w:pPr>
      <w:r>
        <w:rPr>
          <w:rFonts w:cstheme="minorHAnsi"/>
          <w:sz w:val="24"/>
          <w:szCs w:val="24"/>
          <w:lang w:val="en-US"/>
        </w:rPr>
        <w:t xml:space="preserve">Parents also reported feeling less powerless after the program. They felt more capable of dealing with their son’s or daughter’s difficulties, especially in times of crisis, and had the impression of regaining control over the situation. </w:t>
      </w:r>
    </w:p>
    <w:p w14:paraId="72BECBAF" w14:textId="77777777" w:rsidR="002F21DB" w:rsidRDefault="00944C8A" w:rsidP="002F21DB">
      <w:pPr>
        <w:autoSpaceDE w:val="0"/>
        <w:autoSpaceDN w:val="0"/>
        <w:adjustRightInd w:val="0"/>
        <w:spacing w:after="240" w:line="480" w:lineRule="auto"/>
        <w:jc w:val="both"/>
        <w:rPr>
          <w:rFonts w:cstheme="minorHAnsi"/>
          <w:i/>
          <w:iCs/>
          <w:sz w:val="24"/>
          <w:szCs w:val="24"/>
          <w:lang w:val="en-US"/>
        </w:rPr>
      </w:pPr>
      <w:r>
        <w:rPr>
          <w:rFonts w:cstheme="minorHAnsi"/>
          <w:i/>
          <w:iCs/>
          <w:sz w:val="24"/>
          <w:szCs w:val="24"/>
          <w:lang w:val="en-US"/>
        </w:rPr>
        <w:t xml:space="preserve">P8: “This method allows us to better live and understand the illness of our loved ones and therefore to adjust our personal attitudes... to the need for our loved ones to evolve.” </w:t>
      </w:r>
    </w:p>
    <w:p w14:paraId="69A82080" w14:textId="64D2CDB3" w:rsidR="002F21DB" w:rsidRPr="00A76788" w:rsidRDefault="002F21DB" w:rsidP="002F21DB">
      <w:pPr>
        <w:autoSpaceDE w:val="0"/>
        <w:autoSpaceDN w:val="0"/>
        <w:adjustRightInd w:val="0"/>
        <w:spacing w:after="240" w:line="480" w:lineRule="auto"/>
        <w:jc w:val="both"/>
        <w:rPr>
          <w:sz w:val="24"/>
          <w:szCs w:val="24"/>
          <w:lang w:val="en-US"/>
        </w:rPr>
      </w:pPr>
      <w:r>
        <w:rPr>
          <w:rFonts w:cstheme="minorHAnsi"/>
          <w:sz w:val="24"/>
          <w:szCs w:val="24"/>
          <w:lang w:val="en-US"/>
        </w:rPr>
        <w:t>Parents also mentioned that Family Connections help them to “re-establishing boundaries”</w:t>
      </w:r>
      <w:r w:rsidR="003C2E9A">
        <w:rPr>
          <w:rFonts w:cstheme="minorHAnsi"/>
          <w:sz w:val="24"/>
          <w:szCs w:val="24"/>
          <w:lang w:val="en-US"/>
        </w:rPr>
        <w:t xml:space="preserve">. </w:t>
      </w:r>
      <w:r w:rsidRPr="00A76788">
        <w:rPr>
          <w:sz w:val="24"/>
          <w:szCs w:val="24"/>
          <w:lang w:val="en-US"/>
        </w:rPr>
        <w:t>In</w:t>
      </w:r>
      <w:r w:rsidR="003C2E9A" w:rsidRPr="00A76788">
        <w:rPr>
          <w:sz w:val="24"/>
          <w:szCs w:val="24"/>
          <w:lang w:val="en-US"/>
        </w:rPr>
        <w:t xml:space="preserve"> fact</w:t>
      </w:r>
      <w:r w:rsidRPr="00A76788">
        <w:rPr>
          <w:sz w:val="24"/>
          <w:szCs w:val="24"/>
          <w:lang w:val="en-US"/>
        </w:rPr>
        <w:t xml:space="preserve">, they explained having difficulties saying "no" to their loved one </w:t>
      </w:r>
      <w:r w:rsidR="003C2E9A" w:rsidRPr="00A76788">
        <w:rPr>
          <w:sz w:val="24"/>
          <w:szCs w:val="24"/>
          <w:lang w:val="en-US"/>
        </w:rPr>
        <w:t>because</w:t>
      </w:r>
      <w:r w:rsidRPr="00A76788">
        <w:rPr>
          <w:sz w:val="24"/>
          <w:szCs w:val="24"/>
          <w:lang w:val="en-US"/>
        </w:rPr>
        <w:t xml:space="preserve"> of</w:t>
      </w:r>
      <w:r w:rsidR="003C2E9A" w:rsidRPr="00A76788">
        <w:rPr>
          <w:sz w:val="24"/>
          <w:szCs w:val="24"/>
          <w:lang w:val="en-US"/>
        </w:rPr>
        <w:t xml:space="preserve"> </w:t>
      </w:r>
      <w:r w:rsidR="00BC49B5" w:rsidRPr="00BC49B5">
        <w:rPr>
          <w:sz w:val="24"/>
          <w:szCs w:val="24"/>
          <w:lang w:val="en-US"/>
        </w:rPr>
        <w:t>the fear</w:t>
      </w:r>
      <w:r w:rsidRPr="00A76788">
        <w:rPr>
          <w:sz w:val="24"/>
          <w:szCs w:val="24"/>
          <w:lang w:val="en-US"/>
        </w:rPr>
        <w:t xml:space="preserve"> of suicidal behavior.</w:t>
      </w:r>
    </w:p>
    <w:p w14:paraId="5E881571" w14:textId="77777777" w:rsidR="006B26A9" w:rsidRPr="00A76788" w:rsidRDefault="003C2E9A" w:rsidP="006B26A9">
      <w:pPr>
        <w:autoSpaceDE w:val="0"/>
        <w:autoSpaceDN w:val="0"/>
        <w:adjustRightInd w:val="0"/>
        <w:spacing w:after="240" w:line="480" w:lineRule="auto"/>
        <w:jc w:val="both"/>
        <w:rPr>
          <w:i/>
          <w:iCs/>
          <w:sz w:val="24"/>
          <w:szCs w:val="24"/>
          <w:lang w:val="en-US"/>
        </w:rPr>
      </w:pPr>
      <w:r w:rsidRPr="00A76788">
        <w:rPr>
          <w:i/>
          <w:iCs/>
          <w:sz w:val="24"/>
          <w:szCs w:val="24"/>
          <w:lang w:val="en-US"/>
        </w:rPr>
        <w:t>P10 : "It's not you who will push her to suicide, it's her suffering, and it already exists »</w:t>
      </w:r>
    </w:p>
    <w:p w14:paraId="530FB3DB" w14:textId="062A29D7" w:rsidR="006B26A9" w:rsidRPr="00A76788" w:rsidRDefault="006B26A9" w:rsidP="006B26A9">
      <w:pPr>
        <w:autoSpaceDE w:val="0"/>
        <w:autoSpaceDN w:val="0"/>
        <w:adjustRightInd w:val="0"/>
        <w:spacing w:after="240" w:line="480" w:lineRule="auto"/>
        <w:jc w:val="both"/>
        <w:rPr>
          <w:rFonts w:ascii="Calibri" w:hAnsi="Calibri" w:cs="Calibri"/>
          <w:sz w:val="24"/>
          <w:szCs w:val="24"/>
          <w:lang w:val="en-US"/>
        </w:rPr>
      </w:pPr>
      <w:r w:rsidRPr="00A76788">
        <w:rPr>
          <w:rFonts w:ascii="Calibri" w:hAnsi="Calibri" w:cs="Calibri"/>
          <w:sz w:val="24"/>
          <w:szCs w:val="24"/>
          <w:lang w:val="en-US"/>
        </w:rPr>
        <w:t xml:space="preserve">Among the skills acquired </w:t>
      </w:r>
      <w:r w:rsidR="00BC49B5">
        <w:rPr>
          <w:rFonts w:ascii="Calibri" w:hAnsi="Calibri" w:cs="Calibri"/>
          <w:sz w:val="24"/>
          <w:szCs w:val="24"/>
          <w:lang w:val="en-US"/>
        </w:rPr>
        <w:t>within</w:t>
      </w:r>
      <w:r w:rsidR="00BC49B5" w:rsidRPr="00A76788">
        <w:rPr>
          <w:rFonts w:ascii="Calibri" w:hAnsi="Calibri" w:cs="Calibri"/>
          <w:sz w:val="24"/>
          <w:szCs w:val="24"/>
          <w:lang w:val="en-US"/>
        </w:rPr>
        <w:t xml:space="preserve"> </w:t>
      </w:r>
      <w:r w:rsidRPr="00A76788">
        <w:rPr>
          <w:rFonts w:ascii="Calibri" w:hAnsi="Calibri" w:cs="Calibri"/>
          <w:sz w:val="24"/>
          <w:szCs w:val="24"/>
          <w:lang w:val="en-US"/>
        </w:rPr>
        <w:t>Family Connections, validation and radical acceptance were considered essential for improving relationships with the loved one. Parents used these technics even after their participation in the group.</w:t>
      </w:r>
    </w:p>
    <w:p w14:paraId="38AA07FD" w14:textId="48CBE695" w:rsidR="003E4755" w:rsidRPr="00A76788" w:rsidRDefault="003E4755" w:rsidP="006B26A9">
      <w:pPr>
        <w:autoSpaceDE w:val="0"/>
        <w:autoSpaceDN w:val="0"/>
        <w:adjustRightInd w:val="0"/>
        <w:spacing w:after="240" w:line="480" w:lineRule="auto"/>
        <w:jc w:val="both"/>
        <w:rPr>
          <w:rFonts w:ascii="Calibri" w:hAnsi="Calibri" w:cs="Calibri"/>
          <w:i/>
          <w:iCs/>
          <w:sz w:val="24"/>
          <w:szCs w:val="24"/>
          <w:lang w:val="en-US"/>
        </w:rPr>
      </w:pPr>
      <w:r w:rsidRPr="00A76788">
        <w:rPr>
          <w:i/>
          <w:iCs/>
          <w:sz w:val="24"/>
          <w:szCs w:val="24"/>
          <w:lang w:val="en-US"/>
        </w:rPr>
        <w:t>P13 : « In fact, validating emotions is something that is extremely important in the relationships I have with her today."</w:t>
      </w:r>
    </w:p>
    <w:p w14:paraId="6066F5E3" w14:textId="22153B1D" w:rsidR="006B26A9" w:rsidRDefault="006B26A9" w:rsidP="006B26A9">
      <w:pPr>
        <w:autoSpaceDE w:val="0"/>
        <w:autoSpaceDN w:val="0"/>
        <w:adjustRightInd w:val="0"/>
        <w:spacing w:after="240" w:line="480" w:lineRule="auto"/>
        <w:jc w:val="both"/>
        <w:rPr>
          <w:rFonts w:cstheme="minorHAnsi"/>
          <w:sz w:val="24"/>
          <w:szCs w:val="24"/>
          <w:lang w:val="en-US"/>
        </w:rPr>
      </w:pPr>
      <w:r>
        <w:rPr>
          <w:rFonts w:cstheme="minorHAnsi"/>
          <w:sz w:val="24"/>
          <w:szCs w:val="24"/>
          <w:lang w:val="en-US"/>
        </w:rPr>
        <w:t xml:space="preserve">Participation in the Family Connections program also reduced their social isolation. They expressed a feeling of relief when meeting other parents living with a son/daughter with the same diagnosis and living with similar experiences, and felt they were finally meeting people who knew about the disorder. They were learning from the experiences of other parents who shared their difficulties and their initiatives. </w:t>
      </w:r>
    </w:p>
    <w:p w14:paraId="68F3F40F" w14:textId="77777777" w:rsidR="006B26A9" w:rsidRDefault="006B26A9" w:rsidP="006B26A9">
      <w:pPr>
        <w:autoSpaceDE w:val="0"/>
        <w:autoSpaceDN w:val="0"/>
        <w:adjustRightInd w:val="0"/>
        <w:spacing w:after="240" w:line="480" w:lineRule="auto"/>
        <w:jc w:val="both"/>
        <w:rPr>
          <w:rFonts w:cstheme="minorHAnsi"/>
          <w:sz w:val="24"/>
          <w:szCs w:val="24"/>
          <w:lang w:val="en-US"/>
        </w:rPr>
      </w:pPr>
      <w:r>
        <w:rPr>
          <w:rFonts w:cstheme="minorHAnsi"/>
          <w:i/>
          <w:iCs/>
          <w:sz w:val="24"/>
          <w:szCs w:val="24"/>
          <w:lang w:val="en-US"/>
        </w:rPr>
        <w:lastRenderedPageBreak/>
        <w:t>P3: “I found a group where we finally knew what we were talking about, and it felt really good.”</w:t>
      </w:r>
    </w:p>
    <w:p w14:paraId="78092229" w14:textId="77777777" w:rsidR="006B26A9" w:rsidRPr="00C70756" w:rsidRDefault="006B26A9" w:rsidP="006B26A9">
      <w:pPr>
        <w:autoSpaceDE w:val="0"/>
        <w:autoSpaceDN w:val="0"/>
        <w:adjustRightInd w:val="0"/>
        <w:spacing w:after="240" w:line="480" w:lineRule="auto"/>
        <w:jc w:val="both"/>
        <w:rPr>
          <w:rFonts w:cstheme="minorHAnsi"/>
          <w:i/>
          <w:iCs/>
          <w:sz w:val="24"/>
          <w:szCs w:val="24"/>
          <w:lang w:val="en-US"/>
        </w:rPr>
      </w:pPr>
      <w:r w:rsidRPr="00C70756">
        <w:rPr>
          <w:rFonts w:cstheme="minorHAnsi"/>
          <w:i/>
          <w:iCs/>
          <w:sz w:val="24"/>
          <w:szCs w:val="24"/>
          <w:lang w:val="en-US"/>
        </w:rPr>
        <w:t>P19: “Listening to parents talk about taking action, hearing them say that things are getting better.”</w:t>
      </w:r>
    </w:p>
    <w:p w14:paraId="399520ED" w14:textId="4901EA03" w:rsidR="006B26A9" w:rsidRPr="006B26A9" w:rsidRDefault="006B26A9" w:rsidP="006B26A9">
      <w:pPr>
        <w:autoSpaceDE w:val="0"/>
        <w:autoSpaceDN w:val="0"/>
        <w:adjustRightInd w:val="0"/>
        <w:spacing w:after="240" w:line="480" w:lineRule="auto"/>
        <w:jc w:val="both"/>
        <w:rPr>
          <w:rFonts w:cstheme="minorHAnsi"/>
          <w:i/>
          <w:iCs/>
          <w:sz w:val="24"/>
          <w:szCs w:val="24"/>
          <w:lang w:val="en-US"/>
        </w:rPr>
      </w:pPr>
      <w:r w:rsidRPr="00A76788">
        <w:rPr>
          <w:rFonts w:cstheme="minorHAnsi"/>
          <w:sz w:val="24"/>
          <w:szCs w:val="24"/>
          <w:lang w:val="en-US"/>
        </w:rPr>
        <w:t>Some parents reported maintaining connections with other parents following their participation. Others expressed still being in contact with trainers who continued to provide support to them even after their participation.</w:t>
      </w:r>
    </w:p>
    <w:p w14:paraId="291CEC08" w14:textId="77777777" w:rsidR="006B26A9" w:rsidRPr="00A76788" w:rsidRDefault="006B26A9" w:rsidP="006B26A9">
      <w:pPr>
        <w:pStyle w:val="NormalWeb"/>
        <w:spacing w:line="480" w:lineRule="auto"/>
        <w:rPr>
          <w:rFonts w:asciiTheme="minorHAnsi" w:hAnsiTheme="minorHAnsi" w:cstheme="minorHAnsi"/>
          <w:i/>
          <w:iCs/>
          <w:lang w:val="en-US"/>
        </w:rPr>
      </w:pPr>
      <w:r w:rsidRPr="00A76788">
        <w:rPr>
          <w:rFonts w:asciiTheme="minorHAnsi" w:hAnsiTheme="minorHAnsi" w:cstheme="minorHAnsi"/>
          <w:i/>
          <w:iCs/>
          <w:lang w:val="en-US"/>
        </w:rPr>
        <w:t>P11: "But we still have a monthly meeting with the Family Connections group. So, obviously, that's highly commendable, that's clear."</w:t>
      </w:r>
    </w:p>
    <w:p w14:paraId="68AD4931" w14:textId="77777777" w:rsidR="00C70756" w:rsidRDefault="00705567" w:rsidP="00C70756">
      <w:pPr>
        <w:autoSpaceDE w:val="0"/>
        <w:autoSpaceDN w:val="0"/>
        <w:adjustRightInd w:val="0"/>
        <w:spacing w:after="240" w:line="480" w:lineRule="auto"/>
        <w:jc w:val="both"/>
        <w:rPr>
          <w:rFonts w:cstheme="minorHAnsi"/>
          <w:b/>
          <w:bCs/>
          <w:sz w:val="24"/>
          <w:szCs w:val="24"/>
          <w:lang w:val="en-US"/>
        </w:rPr>
      </w:pPr>
      <w:r w:rsidRPr="00705567">
        <w:rPr>
          <w:rFonts w:cstheme="minorHAnsi"/>
          <w:b/>
          <w:bCs/>
          <w:sz w:val="24"/>
          <w:szCs w:val="24"/>
          <w:lang w:val="en-US"/>
        </w:rPr>
        <w:t>Discussion</w:t>
      </w:r>
    </w:p>
    <w:p w14:paraId="3ABF0F86" w14:textId="2E272308" w:rsidR="00C70756" w:rsidRPr="00C70756" w:rsidRDefault="00C70756" w:rsidP="00C70756">
      <w:pPr>
        <w:autoSpaceDE w:val="0"/>
        <w:autoSpaceDN w:val="0"/>
        <w:adjustRightInd w:val="0"/>
        <w:spacing w:after="240" w:line="480" w:lineRule="auto"/>
        <w:jc w:val="both"/>
        <w:rPr>
          <w:rFonts w:cstheme="minorHAnsi"/>
          <w:b/>
          <w:bCs/>
          <w:sz w:val="24"/>
          <w:szCs w:val="24"/>
          <w:lang w:val="en-US"/>
        </w:rPr>
      </w:pPr>
      <w:r w:rsidRPr="00A76788">
        <w:rPr>
          <w:sz w:val="24"/>
          <w:szCs w:val="24"/>
          <w:lang w:val="en-US"/>
        </w:rPr>
        <w:t>Our results highlight improvements in the experience of diagnosis following participation in the Family Connections training</w:t>
      </w:r>
      <w:r w:rsidRPr="00A76788">
        <w:rPr>
          <w:lang w:val="en-US"/>
        </w:rPr>
        <w:t xml:space="preserve">. </w:t>
      </w:r>
      <w:r w:rsidRPr="00A76788">
        <w:rPr>
          <w:sz w:val="24"/>
          <w:szCs w:val="24"/>
          <w:lang w:val="en-US"/>
        </w:rPr>
        <w:t xml:space="preserve">Our study </w:t>
      </w:r>
      <w:r w:rsidR="004629D6" w:rsidRPr="00A76788">
        <w:rPr>
          <w:sz w:val="24"/>
          <w:szCs w:val="24"/>
          <w:lang w:val="en-US"/>
        </w:rPr>
        <w:t xml:space="preserve">shows </w:t>
      </w:r>
      <w:r w:rsidRPr="00A76788">
        <w:rPr>
          <w:sz w:val="24"/>
          <w:szCs w:val="24"/>
          <w:lang w:val="en-US"/>
        </w:rPr>
        <w:t>an enhancement in knowledge about the disorder, improvement in parents' abilities to manage difficulties related to the disorder,</w:t>
      </w:r>
      <w:r w:rsidRPr="00A76788">
        <w:rPr>
          <w:lang w:val="en-US"/>
        </w:rPr>
        <w:t xml:space="preserve"> </w:t>
      </w:r>
      <w:r w:rsidRPr="00A76788">
        <w:rPr>
          <w:sz w:val="24"/>
          <w:szCs w:val="24"/>
          <w:lang w:val="en-US"/>
        </w:rPr>
        <w:t>an increase in the sense of "mastery," and a more positive experience of the caregiving role.</w:t>
      </w:r>
      <w:r w:rsidRPr="00A76788">
        <w:rPr>
          <w:lang w:val="en-US"/>
        </w:rPr>
        <w:t xml:space="preserve"> </w:t>
      </w:r>
      <w:r w:rsidRPr="00A76788">
        <w:rPr>
          <w:sz w:val="24"/>
          <w:szCs w:val="24"/>
          <w:lang w:val="en-US"/>
        </w:rPr>
        <w:t>These elements are consistent with</w:t>
      </w:r>
      <w:r w:rsidR="001D6B32" w:rsidRPr="00A76788">
        <w:rPr>
          <w:sz w:val="24"/>
          <w:szCs w:val="24"/>
          <w:lang w:val="en-US"/>
        </w:rPr>
        <w:t xml:space="preserve"> previous</w:t>
      </w:r>
      <w:r w:rsidRPr="00A76788">
        <w:rPr>
          <w:sz w:val="24"/>
          <w:szCs w:val="24"/>
          <w:lang w:val="en-US"/>
        </w:rPr>
        <w:t xml:space="preserve"> findings.</w:t>
      </w:r>
      <w:r w:rsidRPr="00A76788">
        <w:rPr>
          <w:lang w:val="en-US"/>
        </w:rPr>
        <w:t xml:space="preserve"> </w:t>
      </w:r>
      <w:r w:rsidRPr="00A76788">
        <w:rPr>
          <w:sz w:val="24"/>
          <w:szCs w:val="24"/>
          <w:lang w:val="en-US"/>
        </w:rPr>
        <w:t>According to the results of a qualitative study evaluating the impact of Family Connections</w:t>
      </w:r>
      <w:r w:rsidR="001D6B32" w:rsidRPr="00A76788">
        <w:rPr>
          <w:lang w:val="en-US"/>
        </w:rPr>
        <w:t>,</w:t>
      </w:r>
      <w:r w:rsidRPr="00A76788">
        <w:rPr>
          <w:lang w:val="en-US"/>
        </w:rPr>
        <w:t xml:space="preserve"> </w:t>
      </w:r>
      <w:r w:rsidRPr="00A76788">
        <w:rPr>
          <w:sz w:val="24"/>
          <w:szCs w:val="24"/>
          <w:lang w:val="en-US"/>
        </w:rPr>
        <w:t xml:space="preserve">the training provides a new understanding of the relative's difficulties and an increase in the ability to cope with their </w:t>
      </w:r>
      <w:r w:rsidR="001D6B32" w:rsidRPr="00A76788">
        <w:rPr>
          <w:sz w:val="24"/>
          <w:szCs w:val="24"/>
          <w:lang w:val="en-US"/>
        </w:rPr>
        <w:t xml:space="preserve">difficulties </w:t>
      </w:r>
      <w:r w:rsidR="001D6B32">
        <w:rPr>
          <w:sz w:val="24"/>
          <w:szCs w:val="24"/>
        </w:rPr>
        <w:fldChar w:fldCharType="begin"/>
      </w:r>
      <w:r w:rsidR="001D6B32" w:rsidRPr="00A76788">
        <w:rPr>
          <w:sz w:val="24"/>
          <w:szCs w:val="24"/>
          <w:lang w:val="en-US"/>
        </w:rPr>
        <w:instrText xml:space="preserve"> ADDIN ZOTERO_ITEM CSL_CITATION {"citationID":"rP4Uf1gL","properties":{"formattedCitation":"(7)","plainCitation":"(7)","noteIndex":0},"citationItems":[{"id":283,"uris":["http://zotero.org/users/local/pWQKVZRI/items/34TKU497"],"itemData":{"id":283,"type":"article-journal","abstract":"BACKGROUND: The Family Connections™ (FC) program is a 12-week support and skill-training program for caregivers of youth with mental health challenges. The intervention was originally developed with a focus on borderline personality disorder (BPD). It is important to understand the experiences of caregivers in such interventions, as well as its applicability beyond BPD, for the purposes of evaluation and ongoing program improvement.\nOBJECTIVE: To explore and analyse the experiences of caregivers of youth with diverse mental health challenges and who participated in FC.\nDESIGN: Semi-structured interviews with thirteen FC-participating caregivers of youth with mental health challenges.\nRESULTS: Thematic analysis uncovered three major themes regarding caregivers' experience with FC: (a) FC increased the caregivers' ability to manage their youth's mental health challenges; (b) participating in FC impacted their intra- and interpersonal spheres; and (c) improvements to the program were proposed. Following participation in FC, caregivers felt they learned a new approach to understanding themselves, their youth and mental health, and were better able to manage their youth's mental health challenges.\nDISCUSSION AND CONCLUSION: FC is a promising intervention for caregivers of youth with mental health challenges, beyond the traditional BPD focus. The intervention has the potential to provide broad-based benefits for caregivers and should be considered for implementation and scale-up across youth- and caregiver-serving organizations. Potential areas of intervention flexibility and improvement are discussed.\nPATIENT/PUBLIC CONTRIBUTION: Caregivers were involved in the program development and facilitation of FC. A person with lived experience was involved with the analysis.","container-title":"Health Expectations: An International Journal of Public Participation in Health Care and Health Policy","DOI":"10.1111/hex.13220","ISSN":"1369-7625","issue":"2","journalAbbreviation":"Health Expect","language":"eng","note":"PMID: 33629478\nPMCID: PMC8077080","page":"709-718","source":"PubMed","title":"Evaluating the effectiveness of the Family Connections program for caregivers of youth with mental health challenges, part II: A qualitative analysis","title-short":"Evaluating the effectiveness of the Family Connections program for caregivers of youth with mental health challenges, part II","volume":"24","author":[{"family":"Sheikhan","given":"Natasha Y."},{"family":"Wang","given":"Karen"},{"family":"Boritz","given":"Tali"},{"family":"Hawke","given":"Lisa D."},{"family":"McMain","given":"Shelley"},{"family":"Henderson","given":"Joanna"}],"issued":{"date-parts":[["2021",4]]}}}],"schema":"https://github.com/citation-style-language/schema/raw/master/csl-citation.json"} </w:instrText>
      </w:r>
      <w:r w:rsidR="001D6B32">
        <w:rPr>
          <w:sz w:val="24"/>
          <w:szCs w:val="24"/>
        </w:rPr>
        <w:fldChar w:fldCharType="separate"/>
      </w:r>
      <w:r w:rsidR="001D6B32" w:rsidRPr="00A76788">
        <w:rPr>
          <w:rFonts w:ascii="Calibri" w:hAnsi="Calibri" w:cs="Calibri"/>
          <w:sz w:val="24"/>
          <w:lang w:val="en-US"/>
        </w:rPr>
        <w:t>[7]</w:t>
      </w:r>
      <w:r w:rsidR="001D6B32">
        <w:rPr>
          <w:sz w:val="24"/>
          <w:szCs w:val="24"/>
        </w:rPr>
        <w:fldChar w:fldCharType="end"/>
      </w:r>
      <w:r w:rsidRPr="00A76788">
        <w:rPr>
          <w:sz w:val="24"/>
          <w:szCs w:val="24"/>
          <w:lang w:val="en-US"/>
        </w:rPr>
        <w:t>.</w:t>
      </w:r>
      <w:r w:rsidRPr="00A76788">
        <w:rPr>
          <w:lang w:val="en-US"/>
        </w:rPr>
        <w:t xml:space="preserve"> </w:t>
      </w:r>
      <w:r w:rsidRPr="00A76788">
        <w:rPr>
          <w:sz w:val="24"/>
          <w:szCs w:val="24"/>
          <w:lang w:val="en-US"/>
        </w:rPr>
        <w:t>The training also promotes acceptance of the illness and the caregiving role.</w:t>
      </w:r>
      <w:r w:rsidRPr="00A76788">
        <w:rPr>
          <w:lang w:val="en-US"/>
        </w:rPr>
        <w:t xml:space="preserve"> </w:t>
      </w:r>
      <w:r w:rsidRPr="00A76788">
        <w:rPr>
          <w:sz w:val="24"/>
          <w:szCs w:val="24"/>
          <w:lang w:val="en-US"/>
        </w:rPr>
        <w:t xml:space="preserve">Moreover, several studies have shown the effectiveness of the program in increasing the sense of "mastery" </w:t>
      </w:r>
      <w:r w:rsidR="00DF7254" w:rsidRPr="00DF7254">
        <w:rPr>
          <w:sz w:val="24"/>
          <w:szCs w:val="24"/>
        </w:rPr>
        <w:fldChar w:fldCharType="begin"/>
      </w:r>
      <w:r w:rsidR="00DF7254" w:rsidRPr="00A76788">
        <w:rPr>
          <w:sz w:val="24"/>
          <w:szCs w:val="24"/>
          <w:lang w:val="en-US"/>
        </w:rPr>
        <w:instrText xml:space="preserve"> ADDIN ZOTERO_ITEM CSL_CITATION {"citationID":"PhyYqNjP","properties":{"formattedCitation":"(3,5,6)","plainCitation":"(3,5,6)","noteIndex":0},"citationItems":[{"id":161,"uris":["http://zotero.org/users/local/pWQKVZRI/items/J5YL7P9B"],"itemData":{"id":161,"type":"article-journal","abstract":"This study assessed changes in family members who participated in Family Connections, a 12-week manualized education program for relatives of persons with borderline personality disorder (BPD). Family Connections, led by trained family members, is based on the strategies of standard Dialectical Behavior Therapy (DBT) and DBT for families. The program provides (a) current information and research on BPD, (b) coping skills, (c) family skills, and (d) opportunities to build a support network for family members. Forty-four participants representing 34 families completed the pre-, post-, and 6-month postbaseline self-report questionnaires. Analyses employing hierarchical linear modeling strategies showed significant reductions in grief and burden, and a significant increase in mastery from pre- to post-group assessment. Changes were maintained at 6 months post baseline.","container-title":"Family Process","DOI":"10.1111/j.1545-5300.2005.00055.x","ISSN":"0014-7370","issue":"2","journalAbbreviation":"Fam Process","language":"eng","note":"PMID: 16013747","page":"217-225","source":"PubMed","t</w:instrText>
      </w:r>
      <w:r w:rsidR="00DF7254" w:rsidRPr="00DF7254">
        <w:rPr>
          <w:sz w:val="24"/>
          <w:szCs w:val="24"/>
        </w:rPr>
        <w:instrText>itle":"Family connections: a program for relatives of persons with borderline personality disorder","title-short":"Family connections","volume":"44","author":[{"family":"Hoffman","given":"Perry D."},{"family":"Fruzzetti","given":"Alan E."},{"family":"Buteau","given":"Ellie"},{"family":"Neiditch","given":"Emily R."},{"family":"Penney","given":"Dixianne"},{"family":"Bruce","given":"Martha L."},{"family":"Hellman","given":"Frederic"},{"family":"Struening","given":"Elmer"}],"issued":{"date-parts":[["2005",6]]}}},{"id":166,"uris":["http://zotero.org/users/local/pWQKVZRI/items/2N8FBPDD"],"itemData":{"id":166,"type":"article-journal","abstract":"This pilot study evaluated the effect of Family Connections (FC), a Dialectical Behavior Therapy-based manualized skills training program, for family members of suicide attempters. The DBT-based skills training program aims to enhance the knowledge of wide range research based aspects of suicidal behavior and treatment recommendations. Furthermore it includes skills training for interpersonal relationships and also offers family members an opportunity to share their experiences. Thirteen participants completed the 9-week program with pre- and post self-report questionnaires. The results showed significant reduction in burden, improved psychic health and an increase in well-being regarding the relation with the patient. These results provide support for the need and importance of a DBT-based skills training program addressed specifically to family members of suicide attempters.","container-title":"Archives of Suicide Research: Official Journal of the International Academy for Suicide Research","DOI":"10.1080/13811110903044401","ISSN":"1543-6136","issue":"3","journalAbbreviation":"Arch Suicide Res","language":"eng","note":"PMID: 19590999","page":"257-263","source":"PubMed","title":"Dialectical behavior therapy-based skills training for family members of suicide attempters","volume":"13","author":[{"family":"Rajalin","given":"Mia"},{"family":"Wickholm-Pethrus","given":"Lina"},{"family":"Hursti","given":"Timo"},{"family":"Jokinen","given":"Jussi"}],"issued":{"date-parts":[["2009"]]}}},{"id":163,"uris":["http://zotero.org/users/local/pWQKVZRI/items/EQACDW7Q"],"itemData":{"id":163,"type":"article-journal","abstract":"Background: Family Connections (FC) is a multi-family skills training program for relatives of individuals with borderline personality disorder (BPD) and related difficulties, typically offered once per week for 12-14 weeks. Families with loved ones receiving residential Dialectical Behaviour Therapy DBT (DBT-R) in a different community, or those with multiple caregiving demands may have difficulty participating in weekly standard FC (FC-S). The aims of this paper are to: 1) Evaluate the results of the FC-S approach compared with an intensified weekend FC model developed for family members whose relatives are in DBT-R (FC-R); 2) Evaluate outcomes of FC-R for families with loved ones returning home from DBT-R, as little is known about how this population fares.\nMethods: Data were collected at pre-treatment (T1), post-treatment (T2), and at six-to-seven-month follow-up (T3) in this non-randomized comparison study. A total of 82 family members participated, 34 of whom completed the FC-S program and 48 of whom completed the FC-R program. The evaluation was based upon outcomes derived from a standard battery used in FC research, analyzed by time and treatment setting. A composite score to evaluate family distress was generated. Two-way mixed multivariate analyses of variance (MANOVA) were employed to evaluate time (pre-versus-post versus follow-up) and group (FC-S versus FC-R).\nResults: Scores on measures of mental health difficulties (General Severity Index), sense of burden (Burden Assessment Scale), and Global Family Functioning showed improvement over time. Having a loved one return home from DBT-R was associated with worsening on the GSI and the BAS at post-test. Notably, this deterioration was not found at follow-up.\nConclusions: Little is known about families with loved ones receiving DBT-R other than the fact that their loved ones had not respon</w:instrText>
      </w:r>
      <w:r w:rsidR="00DF7254" w:rsidRPr="00A76788">
        <w:rPr>
          <w:sz w:val="24"/>
          <w:szCs w:val="24"/>
          <w:lang w:val="en-US"/>
        </w:rPr>
        <w:instrText xml:space="preserve">ded to previous services, which suggests greater complexity and chronicity. Because the family members receiving the weekend intensive FC-R version of FC demonstrated improvement, preliminary support exists for service providers to use the weekend intensive FC-R model as a time-and-cost efficient option whenever barriers exist to participating in weekly FC-S. Our findings also suggest that booster sessions may be indicated for families receiving loved ones home from DBT-R programs.","container-title":"Borderline Personality Disorder and Emotion Dysregulation","DOI":"10.1186/s40479-019-0111-6","ISSN":"2051-6673","journalAbbreviation":"Borderline Personal Disord Emot Dysregul","language":"eng","note":"PMID: 31463066\nPMCID: PMC6709546","page":"14","source":"PubMed","title":"Family Connections in different settings and intensities for underserved and geographically isolated families: a non-randomised comparison study","title-short":"Family Connections in different settings and intensities for underserved and geographically isolated families","volume":"6","author":[{"family":"Liljedahl","given":"Sophie I."},{"family":"Kleindienst","given":"Nikolaus"},{"family":"Wångby-Lundh","given":"Margit"},{"family":"Lundh","given":"Lars-Gunnar"},{"family":"Daukantaitė","given":"Daiva"},{"family":"Fruzzetti","given":"Alan E."},{"family":"Westling","given":"Sofie"}],"issued":{"date-parts":[["2019"]]}}}],"schema":"https://github.com/citation-style-language/schema/raw/master/csl-citation.json"} </w:instrText>
      </w:r>
      <w:r w:rsidR="00DF7254" w:rsidRPr="00DF7254">
        <w:rPr>
          <w:sz w:val="24"/>
          <w:szCs w:val="24"/>
        </w:rPr>
        <w:fldChar w:fldCharType="separate"/>
      </w:r>
      <w:r w:rsidR="00DF7254" w:rsidRPr="00A76788">
        <w:rPr>
          <w:rFonts w:ascii="Calibri" w:hAnsi="Calibri" w:cs="Calibri"/>
          <w:sz w:val="24"/>
          <w:szCs w:val="24"/>
          <w:lang w:val="en-US"/>
        </w:rPr>
        <w:t>[3,5,6]</w:t>
      </w:r>
      <w:r w:rsidR="00DF7254" w:rsidRPr="00DF7254">
        <w:rPr>
          <w:sz w:val="24"/>
          <w:szCs w:val="24"/>
        </w:rPr>
        <w:fldChar w:fldCharType="end"/>
      </w:r>
      <w:r w:rsidRPr="00A76788">
        <w:rPr>
          <w:sz w:val="24"/>
          <w:szCs w:val="24"/>
          <w:lang w:val="en-US"/>
        </w:rPr>
        <w:t>.</w:t>
      </w:r>
      <w:r w:rsidR="00DF7254" w:rsidRPr="00A76788">
        <w:rPr>
          <w:lang w:val="en-US"/>
        </w:rPr>
        <w:t xml:space="preserve"> </w:t>
      </w:r>
      <w:r w:rsidRPr="00A76788">
        <w:rPr>
          <w:sz w:val="24"/>
          <w:szCs w:val="24"/>
          <w:lang w:val="en-US"/>
        </w:rPr>
        <w:t>Improvement in communication is described</w:t>
      </w:r>
      <w:r w:rsidR="00DF7254" w:rsidRPr="00A76788">
        <w:rPr>
          <w:sz w:val="24"/>
          <w:szCs w:val="24"/>
          <w:lang w:val="en-US"/>
        </w:rPr>
        <w:t xml:space="preserve"> by parents</w:t>
      </w:r>
      <w:r w:rsidRPr="00A76788">
        <w:rPr>
          <w:sz w:val="24"/>
          <w:szCs w:val="24"/>
          <w:lang w:val="en-US"/>
        </w:rPr>
        <w:t>, and relationships between parents and the relative are more peaceful. These results are consistent with a qualitative study on the subject</w:t>
      </w:r>
      <w:r w:rsidR="00DF7254" w:rsidRPr="00A76788">
        <w:rPr>
          <w:sz w:val="24"/>
          <w:szCs w:val="24"/>
          <w:lang w:val="en-US"/>
        </w:rPr>
        <w:t xml:space="preserve"> </w:t>
      </w:r>
      <w:r w:rsidR="00DF7254">
        <w:rPr>
          <w:sz w:val="24"/>
          <w:szCs w:val="24"/>
        </w:rPr>
        <w:fldChar w:fldCharType="begin"/>
      </w:r>
      <w:r w:rsidR="00DF7254" w:rsidRPr="00A76788">
        <w:rPr>
          <w:sz w:val="24"/>
          <w:szCs w:val="24"/>
          <w:lang w:val="en-US"/>
        </w:rPr>
        <w:instrText xml:space="preserve"> ADDIN ZOTERO_ITEM CSL_CITATION {"citationID":"MrlX7WDE","properties":{"formattedCitation":"(7)","plainCitation":"(7)","noteIndex":0},"citationItems":[{"id":283,"uris":["http://zotero.org/users/local/pWQKVZRI/items/34TKU497"],"itemData":{"id":283,"type":"article-journal","abstract":"BACKGROUND: The Family Connections™ (FC) program is a 12-week support and skill-training program for caregivers of youth with mental health challenges. The intervention was originally developed with a focus on borderline personality disorder (BPD). It is important to understand the experiences of caregivers in such interventions, as well as its applicability beyond BPD, for the purposes of evaluation and ongoing program improvement.\nOBJECTIVE: To explore and analyse the experiences of caregivers of youth with diverse mental health challenges and who participated in FC.\nDESIGN: Semi-structured interviews with thirteen FC-participating caregivers of youth with mental health challenges.\nRESULTS: Thematic analysis uncovered three major themes regarding caregivers' experience with FC: (a) FC increased the caregivers' ability to manage their youth's mental health challenges; (b) participating in FC impacted their intra- and interpersonal spheres; and (c) improvements to the program were proposed. Following participation in FC, caregivers felt they learned a new approach to understanding themselves, their youth and mental health, an</w:instrText>
      </w:r>
      <w:r w:rsidR="00DF7254">
        <w:rPr>
          <w:sz w:val="24"/>
          <w:szCs w:val="24"/>
        </w:rPr>
        <w:instrText xml:space="preserve">d were better able to manage their youth's mental health challenges.\nDISCUSSION AND CONCLUSION: FC is a promising intervention for caregivers of youth with mental health challenges, beyond the traditional BPD focus. The intervention has the potential to provide broad-based benefits for caregivers and should be considered for implementation and scale-up across youth- and caregiver-serving organizations. Potential areas of intervention flexibility and improvement are discussed.\nPATIENT/PUBLIC CONTRIBUTION: Caregivers were involved in the program development and facilitation of FC. A person with lived experience was involved with the analysis.","container-title":"Health Expectations: An International Journal of Public Participation in Health Care and Health Policy","DOI":"10.1111/hex.13220","ISSN":"1369-7625","issue":"2","journalAbbreviation":"Health Expect","language":"eng","note":"PMID: 33629478\nPMCID: PMC8077080","page":"709-718","source":"PubMed","title":"Evaluating the effectiveness of the Family Connections program for caregivers of youth with mental health challenges, part II: A qualitative analysis","title-short":"Evaluating the effectiveness of the Family Connections program for caregivers of youth with mental health challenges, part II","volume":"24","author":[{"family":"Sheikhan","given":"Natasha Y."},{"family":"Wang","given":"Karen"},{"family":"Boritz","given":"Tali"},{"family":"Hawke","given":"Lisa D."},{"family":"McMain","given":"Shelley"},{"family":"Henderson","given":"Joanna"}],"issued":{"date-parts":[["2021",4]]}}}],"schema":"https://github.com/citation-style-language/schema/raw/master/csl-citation.json"} </w:instrText>
      </w:r>
      <w:r w:rsidR="00DF7254">
        <w:rPr>
          <w:sz w:val="24"/>
          <w:szCs w:val="24"/>
        </w:rPr>
        <w:fldChar w:fldCharType="separate"/>
      </w:r>
      <w:r w:rsidR="00DF7254">
        <w:rPr>
          <w:rFonts w:ascii="Calibri" w:hAnsi="Calibri" w:cs="Calibri"/>
          <w:sz w:val="24"/>
        </w:rPr>
        <w:t>[</w:t>
      </w:r>
      <w:r w:rsidR="00DF7254" w:rsidRPr="00DF7254">
        <w:rPr>
          <w:rFonts w:ascii="Calibri" w:hAnsi="Calibri" w:cs="Calibri"/>
          <w:sz w:val="24"/>
        </w:rPr>
        <w:t>7</w:t>
      </w:r>
      <w:r w:rsidR="00DF7254">
        <w:rPr>
          <w:rFonts w:ascii="Calibri" w:hAnsi="Calibri" w:cs="Calibri"/>
          <w:sz w:val="24"/>
        </w:rPr>
        <w:t>]</w:t>
      </w:r>
      <w:r w:rsidR="00DF7254">
        <w:rPr>
          <w:sz w:val="24"/>
          <w:szCs w:val="24"/>
        </w:rPr>
        <w:fldChar w:fldCharType="end"/>
      </w:r>
      <w:r w:rsidRPr="00DF7254">
        <w:rPr>
          <w:sz w:val="24"/>
          <w:szCs w:val="24"/>
        </w:rPr>
        <w:t>.</w:t>
      </w:r>
      <w:r>
        <w:t xml:space="preserve"> </w:t>
      </w:r>
      <w:r w:rsidR="00DF7254" w:rsidRPr="00A76788">
        <w:rPr>
          <w:sz w:val="24"/>
          <w:szCs w:val="24"/>
          <w:lang w:val="en-US"/>
        </w:rPr>
        <w:t>« </w:t>
      </w:r>
      <w:r w:rsidRPr="00A76788">
        <w:rPr>
          <w:sz w:val="24"/>
          <w:szCs w:val="24"/>
          <w:lang w:val="en-US"/>
        </w:rPr>
        <w:t>Validating emotions</w:t>
      </w:r>
      <w:r w:rsidR="00DF7254" w:rsidRPr="00A76788">
        <w:rPr>
          <w:sz w:val="24"/>
          <w:szCs w:val="24"/>
          <w:lang w:val="en-US"/>
        </w:rPr>
        <w:t> »</w:t>
      </w:r>
      <w:r w:rsidRPr="00A76788">
        <w:rPr>
          <w:sz w:val="24"/>
          <w:szCs w:val="24"/>
          <w:lang w:val="en-US"/>
        </w:rPr>
        <w:t xml:space="preserve"> is a technique reported as essential by parents to facilitate communication with the relative</w:t>
      </w:r>
      <w:r w:rsidR="00DF7254" w:rsidRPr="00A76788">
        <w:rPr>
          <w:sz w:val="24"/>
          <w:szCs w:val="24"/>
          <w:lang w:val="en-US"/>
        </w:rPr>
        <w:t xml:space="preserve"> </w:t>
      </w:r>
      <w:r w:rsidR="00DF7254">
        <w:rPr>
          <w:sz w:val="24"/>
          <w:szCs w:val="24"/>
        </w:rPr>
        <w:fldChar w:fldCharType="begin"/>
      </w:r>
      <w:r w:rsidR="00DF7254" w:rsidRPr="00A76788">
        <w:rPr>
          <w:sz w:val="24"/>
          <w:szCs w:val="24"/>
          <w:lang w:val="en-US"/>
        </w:rPr>
        <w:instrText xml:space="preserve"> ADDIN ZOTERO_ITEM CSL_CITATION {"citationID":"4pMakgDb","properties":{"formattedCitation":"(7)","plainCitation":"(7)","noteIndex":0},"citationItems":[{"id":283,"uris":["http://zotero.org/users/local/pWQKVZRI/items/34TKU497"],"itemData":{"id":283,"type":"article-journal","abstract":"BACKGROUND: The Family Connections™ (FC) program is a 12-week support and skill-training program for caregivers of youth with mental health challenges. The intervention was originally developed with a focus on borderline personality disorder (BPD). It is important to understand the experiences of caregivers in such interventions, as well as its applicability beyond BPD, for the purposes of evaluation and ongoing program improvement.\nOBJECTIVE: To explore and analyse the experiences of caregivers of youth with diverse mental health challenges and who participated in FC.\nDESIGN: Semi-structured interviews with thirteen FC-participating caregivers of youth with mental health challenges.\nRESULTS: Thematic analysis uncovered three major themes regarding caregivers' experience with FC: (a) FC increased the caregivers' ability to manage their youth's mental health challenges; (b) participating in FC impacted their intra- and interpersonal spheres; and (c) improvements to the program were proposed. Following participation in FC, caregivers felt they learned a new approach to understand</w:instrText>
      </w:r>
      <w:r w:rsidR="00DF7254">
        <w:rPr>
          <w:sz w:val="24"/>
          <w:szCs w:val="24"/>
        </w:rPr>
        <w:instrText xml:space="preserve">ing themselves, their youth and mental health, and were better able to manage their youth's mental health challenges.\nDISCUSSION AND CONCLUSION: FC is a promising intervention for caregivers of youth with mental health challenges, beyond the traditional BPD focus. The intervention has the potential to provide broad-based benefits for caregivers and should be considered for implementation and scale-up across youth- and caregiver-serving organizations. Potential areas of intervention flexibility and improvement are discussed.\nPATIENT/PUBLIC CONTRIBUTION: Caregivers were involved in the program development and facilitation of FC. A person with lived experience was involved with the analysis.","container-title":"Health Expectations: An International Journal of Public Participation in Health Care and Health Policy","DOI":"10.1111/hex.13220","ISSN":"1369-7625","issue":"2","journalAbbreviation":"Health Expect","language":"eng","note":"PMID: 33629478\nPMCID: PMC8077080","page":"709-718","source":"PubMed","title":"Evaluating the effectiveness of the Family Connections program for caregivers of youth with mental health challenges, part II: A qualitative analysis","title-short":"Evaluating the effectiveness of the Family Connections program for caregivers of youth with mental health challenges, part II","volume":"24","author":[{"family":"Sheikhan","given":"Natasha Y."},{"family":"Wang","given":"Karen"},{"family":"Boritz","given":"Tali"},{"family":"Hawke","given":"Lisa D."},{"family":"McMain","given":"Shelley"},{"family":"Henderson","given":"Joanna"}],"issued":{"date-parts":[["2021",4]]}}}],"schema":"https://github.com/citation-style-language/schema/raw/master/csl-citation.json"} </w:instrText>
      </w:r>
      <w:r w:rsidR="00DF7254">
        <w:rPr>
          <w:sz w:val="24"/>
          <w:szCs w:val="24"/>
        </w:rPr>
        <w:fldChar w:fldCharType="separate"/>
      </w:r>
      <w:r w:rsidR="00DF7254">
        <w:rPr>
          <w:rFonts w:ascii="Calibri" w:hAnsi="Calibri" w:cs="Calibri"/>
          <w:sz w:val="24"/>
        </w:rPr>
        <w:t>[</w:t>
      </w:r>
      <w:r w:rsidR="00DF7254" w:rsidRPr="00DF7254">
        <w:rPr>
          <w:rFonts w:ascii="Calibri" w:hAnsi="Calibri" w:cs="Calibri"/>
          <w:sz w:val="24"/>
        </w:rPr>
        <w:t>7</w:t>
      </w:r>
      <w:r w:rsidR="00DF7254">
        <w:rPr>
          <w:rFonts w:ascii="Calibri" w:hAnsi="Calibri" w:cs="Calibri"/>
          <w:sz w:val="24"/>
        </w:rPr>
        <w:t>]</w:t>
      </w:r>
      <w:r w:rsidR="00DF7254">
        <w:rPr>
          <w:sz w:val="24"/>
          <w:szCs w:val="24"/>
        </w:rPr>
        <w:fldChar w:fldCharType="end"/>
      </w:r>
      <w:r>
        <w:t xml:space="preserve">. </w:t>
      </w:r>
      <w:r w:rsidR="00DF7254" w:rsidRPr="00A76788">
        <w:rPr>
          <w:sz w:val="24"/>
          <w:szCs w:val="24"/>
          <w:lang w:val="en-US"/>
        </w:rPr>
        <w:t xml:space="preserve">An improvement </w:t>
      </w:r>
      <w:r w:rsidRPr="00A76788">
        <w:rPr>
          <w:sz w:val="24"/>
          <w:szCs w:val="24"/>
          <w:lang w:val="en-US"/>
        </w:rPr>
        <w:t xml:space="preserve">in the relative's symptoms is also noted </w:t>
      </w:r>
      <w:r w:rsidRPr="00A76788">
        <w:rPr>
          <w:sz w:val="24"/>
          <w:szCs w:val="24"/>
          <w:lang w:val="en-US"/>
        </w:rPr>
        <w:lastRenderedPageBreak/>
        <w:t>by parents.</w:t>
      </w:r>
      <w:r w:rsidRPr="00A76788">
        <w:rPr>
          <w:lang w:val="en-US"/>
        </w:rPr>
        <w:t xml:space="preserve"> </w:t>
      </w:r>
      <w:r w:rsidRPr="00A76788">
        <w:rPr>
          <w:sz w:val="24"/>
          <w:szCs w:val="24"/>
          <w:lang w:val="en-US"/>
        </w:rPr>
        <w:t xml:space="preserve">To our knowledge, only one quantitative study </w:t>
      </w:r>
      <w:r w:rsidR="00373520">
        <w:rPr>
          <w:sz w:val="24"/>
          <w:szCs w:val="24"/>
        </w:rPr>
        <w:fldChar w:fldCharType="begin"/>
      </w:r>
      <w:r w:rsidR="00373520" w:rsidRPr="00A76788">
        <w:rPr>
          <w:sz w:val="24"/>
          <w:szCs w:val="24"/>
          <w:lang w:val="en-US"/>
        </w:rPr>
        <w:instrText xml:space="preserve"> ADDIN ZOTERO_ITEM CSL_CITATION {"citationID":"SOFOIWwB","properties":{"formattedCitation":"(9)","plainCitation":"(9)","noteIndex":0},"citationItems":[{"id":349,"uris":["http://zotero.org/users/local/pWQKVZRI/items/KEBW9R5I"],"itemData":{"id":349,"type":"article-journal","abstract":"INTRODUCTION: Caregivers of youth with mental health (MH) challenges are often faced with complex problems in relation to caring for their youth. Family Connections™ (FC) is a 12-week skills training program for families of individuals with MH challenges, developed originally for Borderline Personality Disorder. Research is needed to examine the effectiveness of FC for caregivers of youth with diverse MH challenges.\nOBJECTIVE: To examine the effectiveness of FC for caregivers of youth with MH challenges.\nMETHODS: A total of 94 caregivers of youth with MH challenges participated in FC, across three sites in Ontario, Canada. Assessments occurred at baseline, 6 weeks, 12 weeks and follow-up. Primary outcomes include the Burden Assessment Scale and The Stress Index for Parents of Adolescents. Secondary outcomes included the caregiver's report of child behaviour, affect, mastery, coping and grief. Linear mixed model analyses were conducted, where time and the time × site interaction were defined as the fixed effects.\nRESULTS: Statistically significant improvements over time were observed across outcome measures, including caregiver burden, grief, coping, and other measures. The time × site interaction was only significant for burden (P = .005).\nCONCLUSION: This study demonstrates the effectiveness of FC for caregivers of youth with MH challenges. Future research should focus on differences across geographical sites and facilitation models.\nPATIENT OR PUBLIC CONTRIBUTION: Caregivers were involved in the facilitation of FC. A person with lived experience was involved in analysing the data, reporting the results, and drafting the manuscript.","container-title":"Health Expectations: An International Journal of Public Participation in Health Care and Health Policy","DOI":"10.1111/hex.13205","ISSN":"1369-7625","issue":"2","journalAbbreviation":"Health Expect","language":"eng","note":"PMID: 33580987\nPMCID: PMC8077151","page":"578-588","source":"PubMed","title":"Evaluating the effectiveness of the Family Connections program for caregivers of youth with mental health challenges, part I: A quantitative analysis","title-short":"Evaluating the effectiveness of the Family Connections program for caregivers of youth with mental health challenges, part I","volume":"24","author":[{"family":"Boritz","given":"Tali Z."},{"family":"Sheikhan","given":"Natasha Y."},{"family":"Hawke","given":"Lisa D."},{"family":"McMain","given":"Shelley F."},{"family":"Henderson","given":"Joanna"}],"issued":{"date-parts":[["2021",4]]}}}],"schema":"https://github.com/citation-style-language/schema/raw/master/csl-citation.json"} </w:instrText>
      </w:r>
      <w:r w:rsidR="00373520">
        <w:rPr>
          <w:sz w:val="24"/>
          <w:szCs w:val="24"/>
        </w:rPr>
        <w:fldChar w:fldCharType="separate"/>
      </w:r>
      <w:r w:rsidR="00373520" w:rsidRPr="00A76788">
        <w:rPr>
          <w:rFonts w:ascii="Calibri" w:hAnsi="Calibri" w:cs="Calibri"/>
          <w:sz w:val="24"/>
          <w:lang w:val="en-US"/>
        </w:rPr>
        <w:t>[9]</w:t>
      </w:r>
      <w:r w:rsidR="00373520">
        <w:rPr>
          <w:sz w:val="24"/>
          <w:szCs w:val="24"/>
        </w:rPr>
        <w:fldChar w:fldCharType="end"/>
      </w:r>
      <w:r w:rsidR="00373520" w:rsidRPr="00A76788">
        <w:rPr>
          <w:sz w:val="24"/>
          <w:szCs w:val="24"/>
          <w:lang w:val="en-US"/>
        </w:rPr>
        <w:t xml:space="preserve"> </w:t>
      </w:r>
      <w:r w:rsidRPr="00A76788">
        <w:rPr>
          <w:sz w:val="24"/>
          <w:szCs w:val="24"/>
          <w:lang w:val="en-US"/>
        </w:rPr>
        <w:t>has examined the impact of Family Connections on the improvement of the relative's symptoms. This study measured, using a validated scale (the Child Behavior Checklist), the relative's internalizing and externalizing symptoms. This study confirms a significant decrease in the relative's symptoms.</w:t>
      </w:r>
      <w:r w:rsidRPr="00A76788">
        <w:rPr>
          <w:lang w:val="en-US"/>
        </w:rPr>
        <w:t xml:space="preserve"> </w:t>
      </w:r>
      <w:r w:rsidR="00373520" w:rsidRPr="00A76788">
        <w:rPr>
          <w:sz w:val="24"/>
          <w:szCs w:val="24"/>
          <w:lang w:val="en-US"/>
        </w:rPr>
        <w:t>Finally</w:t>
      </w:r>
      <w:r w:rsidRPr="00A76788">
        <w:rPr>
          <w:sz w:val="24"/>
          <w:szCs w:val="24"/>
          <w:lang w:val="en-US"/>
        </w:rPr>
        <w:t xml:space="preserve">, meeting other parents helps </w:t>
      </w:r>
      <w:r w:rsidR="00373520" w:rsidRPr="00A76788">
        <w:rPr>
          <w:sz w:val="24"/>
          <w:szCs w:val="24"/>
          <w:lang w:val="en-US"/>
        </w:rPr>
        <w:t xml:space="preserve">to </w:t>
      </w:r>
      <w:r w:rsidRPr="00A76788">
        <w:rPr>
          <w:sz w:val="24"/>
          <w:szCs w:val="24"/>
          <w:lang w:val="en-US"/>
        </w:rPr>
        <w:t>reduce social isolation, promotes understanding of the disorder, and the acquisition of skills through sharing parents' experiences, leading to a sense of belonging</w:t>
      </w:r>
      <w:r w:rsidRPr="00A76788">
        <w:rPr>
          <w:lang w:val="en-US"/>
        </w:rPr>
        <w:t xml:space="preserve"> </w:t>
      </w:r>
      <w:r w:rsidR="00373520">
        <w:fldChar w:fldCharType="begin"/>
      </w:r>
      <w:r w:rsidR="00373520" w:rsidRPr="00A76788">
        <w:rPr>
          <w:lang w:val="en-US"/>
        </w:rPr>
        <w:instrText xml:space="preserve"> ADDIN ZOTERO_ITEM CSL_CITATION {"citationID":"6xGEUxn9","properties":{"formattedCitation":"(7)","plainCitation":"(7)","noteIndex":0},"citationItems":[{"id":283,"uris":["http://zotero.org/users/local/pWQKVZRI/items/34TKU497"],"itemData":{"id":283,"type":"article-journal","abstract":"BACKGROUND: The Family Connections™ (FC) program is a 12-week support and skill-training program for caregivers of youth with mental health challenges. The intervention was originally developed with a focus on borderline personality disorder (BPD). It is important to understand the experiences of caregivers in such interventions, as well as its applicability beyond BPD, for the purposes of evaluation and ongoing program improvement.\nOBJECTIVE: To explore and analyse the experiences of caregivers of youth with diverse mental health challenges and who participated in FC.\nDESIGN: Semi-structured interviews with thirteen FC-participating caregivers of youth with mental health challenges.\nRESULTS: Thematic analysis uncovered three major themes regarding caregivers' experience with FC: (a) FC increased the caregivers' ability to manage their youth's mental health challenges; (b) participating in FC impacted their intra- and interpersonal spheres; and (c) improvements to the program were proposed. F</w:instrText>
      </w:r>
      <w:r w:rsidR="00373520">
        <w:instrText>ollowing participation in FC, caregivers felt they learned a new approach to understanding themselves, their youth and mental health, and were better able to manage their youth's mental health challenges.\nDISCUSSION AND CONCLUSION: FC is a promising intervention for caregivers of youth</w:instrText>
      </w:r>
      <w:r w:rsidR="00373520" w:rsidRPr="00A76788">
        <w:rPr>
          <w:lang w:val="en-US"/>
        </w:rPr>
        <w:instrText xml:space="preserve"> with mental health challenges, beyond the traditional BPD focus. The intervention has the potential to provide broad-based benefits for caregivers and should be considered for implementation and scale-up across youth- and caregiver-serving organizations. Potential areas of intervention flexibility and improvement are discussed.\nPATIENT/PUBLIC CONTRIBUTION: Caregivers were involved in the program development and facilitation of FC. A person with lived experience was involved with the analysis.","container-title":"Health Expectations: An International Journal of Public Participation in Health Care and Health Policy","DOI":"10.1111/hex.13220","ISSN":"1369-7625","issue":"2","journalAbbreviation":"Health Expect","language":"eng","note":"PMID: 33629478\nPMCID: PMC8077080","page":"709-718","source":"PubMed","title":"Evaluating the effectiveness of the Family Connections program for caregivers of youth with mental health challenges, part II: A qualitative analysis","title-short":"Evaluating the effectiveness of the Family Connections program for caregivers of youth with mental health challenges, part II","volume":"24","author":[{"family":"Sheikhan","given":"Natasha Y."},{"family":"Wang","given":"Karen"},{"family":"Boritz","given":"Tali"},{"family":"Hawke","given":"Lisa D."},{"family":"McMain","given":"Shelley"},{"family":"Henderson","given":"Joanna"}],"issued":{"date-parts":[["2021",4]]}}}],"schema":"https://github.com/citation-style-language/schema/raw/master/csl-citation.json"} </w:instrText>
      </w:r>
      <w:r w:rsidR="00373520">
        <w:fldChar w:fldCharType="separate"/>
      </w:r>
      <w:r w:rsidR="00373520" w:rsidRPr="00A76788">
        <w:rPr>
          <w:rFonts w:ascii="Calibri" w:hAnsi="Calibri" w:cs="Calibri"/>
          <w:lang w:val="en-US"/>
        </w:rPr>
        <w:t xml:space="preserve">[7]. </w:t>
      </w:r>
      <w:r w:rsidR="00373520">
        <w:fldChar w:fldCharType="end"/>
      </w:r>
    </w:p>
    <w:p w14:paraId="70ECBDF6" w14:textId="77777777" w:rsidR="006B26A9" w:rsidRPr="00A76788" w:rsidRDefault="006B26A9" w:rsidP="00530584">
      <w:pPr>
        <w:autoSpaceDE w:val="0"/>
        <w:autoSpaceDN w:val="0"/>
        <w:adjustRightInd w:val="0"/>
        <w:spacing w:after="0" w:line="240" w:lineRule="auto"/>
        <w:rPr>
          <w:rFonts w:ascii="Calibri" w:hAnsi="Calibri" w:cs="Calibri"/>
          <w:kern w:val="0"/>
          <w:lang w:val="en-US"/>
        </w:rPr>
      </w:pPr>
    </w:p>
    <w:p w14:paraId="53724F15" w14:textId="77777777" w:rsidR="006B26A9" w:rsidRPr="00A76788" w:rsidRDefault="006B26A9" w:rsidP="00530584">
      <w:pPr>
        <w:autoSpaceDE w:val="0"/>
        <w:autoSpaceDN w:val="0"/>
        <w:adjustRightInd w:val="0"/>
        <w:spacing w:after="0" w:line="240" w:lineRule="auto"/>
        <w:rPr>
          <w:rFonts w:ascii="Calibri" w:hAnsi="Calibri" w:cs="Calibri"/>
          <w:kern w:val="0"/>
          <w:lang w:val="en-US"/>
        </w:rPr>
      </w:pPr>
    </w:p>
    <w:p w14:paraId="530F928F" w14:textId="77777777" w:rsidR="00944C8A" w:rsidRPr="00A76788" w:rsidRDefault="00944C8A" w:rsidP="006F6EF7">
      <w:pPr>
        <w:spacing w:before="100" w:beforeAutospacing="1" w:after="100" w:afterAutospacing="1" w:line="480" w:lineRule="auto"/>
        <w:rPr>
          <w:rFonts w:eastAsia="Times New Roman" w:cstheme="minorHAnsi"/>
          <w:kern w:val="0"/>
          <w:lang w:val="en-US" w:eastAsia="fr-FR"/>
          <w14:ligatures w14:val="none"/>
        </w:rPr>
      </w:pPr>
    </w:p>
    <w:p w14:paraId="7BBD145E" w14:textId="77777777" w:rsidR="00944C8A" w:rsidRPr="00A76788" w:rsidRDefault="00944C8A" w:rsidP="006F6EF7">
      <w:pPr>
        <w:spacing w:before="100" w:beforeAutospacing="1" w:after="100" w:afterAutospacing="1" w:line="480" w:lineRule="auto"/>
        <w:rPr>
          <w:rFonts w:eastAsia="Times New Roman" w:cstheme="minorHAnsi"/>
          <w:kern w:val="0"/>
          <w:lang w:val="en-US" w:eastAsia="fr-FR"/>
          <w14:ligatures w14:val="none"/>
        </w:rPr>
      </w:pPr>
    </w:p>
    <w:p w14:paraId="23378E69" w14:textId="77777777" w:rsidR="00944C8A" w:rsidRPr="00A76788" w:rsidRDefault="00944C8A" w:rsidP="006F6EF7">
      <w:pPr>
        <w:spacing w:before="100" w:beforeAutospacing="1" w:after="100" w:afterAutospacing="1" w:line="480" w:lineRule="auto"/>
        <w:rPr>
          <w:rFonts w:eastAsia="Times New Roman" w:cstheme="minorHAnsi"/>
          <w:kern w:val="0"/>
          <w:lang w:val="en-US" w:eastAsia="fr-FR"/>
          <w14:ligatures w14:val="none"/>
        </w:rPr>
      </w:pPr>
    </w:p>
    <w:p w14:paraId="4DD6E359" w14:textId="77777777" w:rsidR="00944C8A" w:rsidRPr="00A76788" w:rsidRDefault="00944C8A" w:rsidP="006F6EF7">
      <w:pPr>
        <w:spacing w:before="100" w:beforeAutospacing="1" w:after="100" w:afterAutospacing="1" w:line="480" w:lineRule="auto"/>
        <w:rPr>
          <w:rFonts w:eastAsia="Times New Roman" w:cstheme="minorHAnsi"/>
          <w:kern w:val="0"/>
          <w:lang w:val="en-US" w:eastAsia="fr-FR"/>
          <w14:ligatures w14:val="none"/>
        </w:rPr>
      </w:pPr>
    </w:p>
    <w:p w14:paraId="7A394FCC" w14:textId="77777777" w:rsidR="00944C8A" w:rsidRPr="00A76788" w:rsidRDefault="00944C8A" w:rsidP="006F6EF7">
      <w:pPr>
        <w:spacing w:before="100" w:beforeAutospacing="1" w:after="100" w:afterAutospacing="1" w:line="480" w:lineRule="auto"/>
        <w:rPr>
          <w:rFonts w:eastAsia="Times New Roman" w:cstheme="minorHAnsi"/>
          <w:kern w:val="0"/>
          <w:lang w:val="en-US" w:eastAsia="fr-FR"/>
          <w14:ligatures w14:val="none"/>
        </w:rPr>
      </w:pPr>
    </w:p>
    <w:p w14:paraId="25502966" w14:textId="77777777" w:rsidR="00944C8A" w:rsidRPr="00A76788" w:rsidRDefault="00944C8A" w:rsidP="006F6EF7">
      <w:pPr>
        <w:spacing w:before="100" w:beforeAutospacing="1" w:after="100" w:afterAutospacing="1" w:line="480" w:lineRule="auto"/>
        <w:rPr>
          <w:rFonts w:eastAsia="Times New Roman" w:cstheme="minorHAnsi"/>
          <w:kern w:val="0"/>
          <w:lang w:val="en-US" w:eastAsia="fr-FR"/>
          <w14:ligatures w14:val="none"/>
        </w:rPr>
      </w:pPr>
    </w:p>
    <w:p w14:paraId="31B458DB" w14:textId="77777777" w:rsidR="00944C8A" w:rsidRPr="00A76788" w:rsidRDefault="00944C8A" w:rsidP="006F6EF7">
      <w:pPr>
        <w:spacing w:before="100" w:beforeAutospacing="1" w:after="100" w:afterAutospacing="1" w:line="480" w:lineRule="auto"/>
        <w:rPr>
          <w:rFonts w:eastAsia="Times New Roman" w:cstheme="minorHAnsi"/>
          <w:kern w:val="0"/>
          <w:lang w:val="en-US" w:eastAsia="fr-FR"/>
          <w14:ligatures w14:val="none"/>
        </w:rPr>
      </w:pPr>
    </w:p>
    <w:p w14:paraId="1655A9D7" w14:textId="77777777" w:rsidR="00944C8A" w:rsidRPr="00A76788" w:rsidRDefault="00944C8A" w:rsidP="006F6EF7">
      <w:pPr>
        <w:spacing w:before="100" w:beforeAutospacing="1" w:after="100" w:afterAutospacing="1" w:line="480" w:lineRule="auto"/>
        <w:rPr>
          <w:rFonts w:eastAsia="Times New Roman" w:cstheme="minorHAnsi"/>
          <w:kern w:val="0"/>
          <w:lang w:val="en-US" w:eastAsia="fr-FR"/>
          <w14:ligatures w14:val="none"/>
        </w:rPr>
      </w:pPr>
    </w:p>
    <w:p w14:paraId="05E118D6" w14:textId="77777777" w:rsidR="00944C8A" w:rsidRPr="00A76788" w:rsidRDefault="00944C8A" w:rsidP="006F6EF7">
      <w:pPr>
        <w:spacing w:before="100" w:beforeAutospacing="1" w:after="100" w:afterAutospacing="1" w:line="480" w:lineRule="auto"/>
        <w:rPr>
          <w:rFonts w:eastAsia="Times New Roman" w:cstheme="minorHAnsi"/>
          <w:kern w:val="0"/>
          <w:lang w:val="en-US" w:eastAsia="fr-FR"/>
          <w14:ligatures w14:val="none"/>
        </w:rPr>
      </w:pPr>
    </w:p>
    <w:p w14:paraId="53A323AC" w14:textId="77777777" w:rsidR="00944C8A" w:rsidRPr="00A76788" w:rsidRDefault="00944C8A" w:rsidP="006F6EF7">
      <w:pPr>
        <w:spacing w:before="100" w:beforeAutospacing="1" w:after="100" w:afterAutospacing="1" w:line="480" w:lineRule="auto"/>
        <w:rPr>
          <w:rFonts w:eastAsia="Times New Roman" w:cstheme="minorHAnsi"/>
          <w:kern w:val="0"/>
          <w:lang w:val="en-US" w:eastAsia="fr-FR"/>
          <w14:ligatures w14:val="none"/>
        </w:rPr>
      </w:pPr>
    </w:p>
    <w:p w14:paraId="6BFA2664" w14:textId="77777777" w:rsidR="00944C8A" w:rsidRPr="00A76788" w:rsidRDefault="00944C8A" w:rsidP="006F6EF7">
      <w:pPr>
        <w:spacing w:before="100" w:beforeAutospacing="1" w:after="100" w:afterAutospacing="1" w:line="480" w:lineRule="auto"/>
        <w:rPr>
          <w:rFonts w:eastAsia="Times New Roman" w:cstheme="minorHAnsi"/>
          <w:kern w:val="0"/>
          <w:lang w:val="en-US" w:eastAsia="fr-FR"/>
          <w14:ligatures w14:val="none"/>
        </w:rPr>
      </w:pPr>
    </w:p>
    <w:p w14:paraId="6ACD994A" w14:textId="77777777" w:rsidR="00944C8A" w:rsidRPr="00A76788" w:rsidRDefault="00944C8A" w:rsidP="006F6EF7">
      <w:pPr>
        <w:spacing w:before="100" w:beforeAutospacing="1" w:after="100" w:afterAutospacing="1" w:line="480" w:lineRule="auto"/>
        <w:rPr>
          <w:rFonts w:eastAsia="Times New Roman" w:cstheme="minorHAnsi"/>
          <w:kern w:val="0"/>
          <w:lang w:val="en-US" w:eastAsia="fr-FR"/>
          <w14:ligatures w14:val="none"/>
        </w:rPr>
      </w:pPr>
    </w:p>
    <w:p w14:paraId="505DB39A" w14:textId="77777777" w:rsidR="00944C8A" w:rsidRPr="00A76788" w:rsidRDefault="00944C8A" w:rsidP="006F6EF7">
      <w:pPr>
        <w:spacing w:before="100" w:beforeAutospacing="1" w:after="100" w:afterAutospacing="1" w:line="480" w:lineRule="auto"/>
        <w:rPr>
          <w:rFonts w:eastAsia="Times New Roman" w:cstheme="minorHAnsi"/>
          <w:kern w:val="0"/>
          <w:lang w:val="en-US" w:eastAsia="fr-FR"/>
          <w14:ligatures w14:val="none"/>
        </w:rPr>
      </w:pPr>
    </w:p>
    <w:p w14:paraId="23E4693D" w14:textId="77777777" w:rsidR="00944C8A" w:rsidRPr="00A76788" w:rsidRDefault="00944C8A" w:rsidP="006F6EF7">
      <w:pPr>
        <w:spacing w:before="100" w:beforeAutospacing="1" w:after="100" w:afterAutospacing="1" w:line="480" w:lineRule="auto"/>
        <w:rPr>
          <w:rFonts w:eastAsia="Times New Roman" w:cstheme="minorHAnsi"/>
          <w:kern w:val="0"/>
          <w:lang w:val="en-US" w:eastAsia="fr-FR"/>
          <w14:ligatures w14:val="none"/>
        </w:rPr>
      </w:pPr>
    </w:p>
    <w:p w14:paraId="5BFE4FA7" w14:textId="77777777" w:rsidR="00944C8A" w:rsidRPr="00A76788" w:rsidRDefault="00944C8A" w:rsidP="006F6EF7">
      <w:pPr>
        <w:spacing w:before="100" w:beforeAutospacing="1" w:after="100" w:afterAutospacing="1" w:line="480" w:lineRule="auto"/>
        <w:rPr>
          <w:rFonts w:eastAsia="Times New Roman" w:cstheme="minorHAnsi"/>
          <w:kern w:val="0"/>
          <w:lang w:val="en-US" w:eastAsia="fr-FR"/>
          <w14:ligatures w14:val="none"/>
        </w:rPr>
      </w:pPr>
    </w:p>
    <w:p w14:paraId="0551D9BE" w14:textId="77777777" w:rsidR="003E4755" w:rsidRPr="00A76788" w:rsidRDefault="003E4755" w:rsidP="006F6EF7">
      <w:pPr>
        <w:spacing w:before="100" w:beforeAutospacing="1" w:after="100" w:afterAutospacing="1" w:line="480" w:lineRule="auto"/>
        <w:rPr>
          <w:rFonts w:eastAsia="Times New Roman" w:cstheme="minorHAnsi"/>
          <w:kern w:val="0"/>
          <w:lang w:val="en-US" w:eastAsia="fr-FR"/>
          <w14:ligatures w14:val="none"/>
        </w:rPr>
      </w:pPr>
    </w:p>
    <w:p w14:paraId="152CB329" w14:textId="77777777" w:rsidR="003E4755" w:rsidRPr="00A76788" w:rsidRDefault="003E4755" w:rsidP="006F6EF7">
      <w:pPr>
        <w:spacing w:before="100" w:beforeAutospacing="1" w:after="100" w:afterAutospacing="1" w:line="480" w:lineRule="auto"/>
        <w:rPr>
          <w:rFonts w:eastAsia="Times New Roman" w:cstheme="minorHAnsi"/>
          <w:kern w:val="0"/>
          <w:lang w:val="en-US" w:eastAsia="fr-FR"/>
          <w14:ligatures w14:val="none"/>
        </w:rPr>
      </w:pPr>
    </w:p>
    <w:p w14:paraId="6BB300A1" w14:textId="77777777" w:rsidR="003E4755" w:rsidRPr="00A76788" w:rsidRDefault="003E4755" w:rsidP="006F6EF7">
      <w:pPr>
        <w:spacing w:before="100" w:beforeAutospacing="1" w:after="100" w:afterAutospacing="1" w:line="480" w:lineRule="auto"/>
        <w:rPr>
          <w:rFonts w:eastAsia="Times New Roman" w:cstheme="minorHAnsi"/>
          <w:kern w:val="0"/>
          <w:lang w:val="en-US" w:eastAsia="fr-FR"/>
          <w14:ligatures w14:val="none"/>
        </w:rPr>
      </w:pPr>
    </w:p>
    <w:p w14:paraId="2C93AA3A" w14:textId="77777777" w:rsidR="003E4755" w:rsidRPr="00A76788" w:rsidRDefault="003E4755" w:rsidP="006F6EF7">
      <w:pPr>
        <w:spacing w:before="100" w:beforeAutospacing="1" w:after="100" w:afterAutospacing="1" w:line="480" w:lineRule="auto"/>
        <w:rPr>
          <w:rFonts w:eastAsia="Times New Roman" w:cstheme="minorHAnsi"/>
          <w:kern w:val="0"/>
          <w:lang w:val="en-US" w:eastAsia="fr-FR"/>
          <w14:ligatures w14:val="none"/>
        </w:rPr>
      </w:pPr>
    </w:p>
    <w:p w14:paraId="7E140245" w14:textId="77777777" w:rsidR="003E4755" w:rsidRPr="00A76788" w:rsidRDefault="003E4755" w:rsidP="006F6EF7">
      <w:pPr>
        <w:spacing w:before="100" w:beforeAutospacing="1" w:after="100" w:afterAutospacing="1" w:line="480" w:lineRule="auto"/>
        <w:rPr>
          <w:rFonts w:eastAsia="Times New Roman" w:cstheme="minorHAnsi"/>
          <w:kern w:val="0"/>
          <w:lang w:val="en-US" w:eastAsia="fr-FR"/>
          <w14:ligatures w14:val="none"/>
        </w:rPr>
      </w:pPr>
    </w:p>
    <w:p w14:paraId="2C29A48A" w14:textId="77777777" w:rsidR="003E4755" w:rsidRPr="00A76788" w:rsidRDefault="003E4755" w:rsidP="006F6EF7">
      <w:pPr>
        <w:spacing w:before="100" w:beforeAutospacing="1" w:after="100" w:afterAutospacing="1" w:line="480" w:lineRule="auto"/>
        <w:rPr>
          <w:rFonts w:eastAsia="Times New Roman" w:cstheme="minorHAnsi"/>
          <w:kern w:val="0"/>
          <w:lang w:val="en-US" w:eastAsia="fr-FR"/>
          <w14:ligatures w14:val="none"/>
        </w:rPr>
      </w:pPr>
    </w:p>
    <w:p w14:paraId="07AAFFA8" w14:textId="77777777" w:rsidR="00944C8A" w:rsidRPr="00A76788" w:rsidRDefault="00944C8A" w:rsidP="006F6EF7">
      <w:pPr>
        <w:spacing w:before="100" w:beforeAutospacing="1" w:after="100" w:afterAutospacing="1" w:line="480" w:lineRule="auto"/>
        <w:rPr>
          <w:rFonts w:eastAsia="Times New Roman" w:cstheme="minorHAnsi"/>
          <w:kern w:val="0"/>
          <w:lang w:val="en-US" w:eastAsia="fr-FR"/>
          <w14:ligatures w14:val="none"/>
        </w:rPr>
      </w:pPr>
    </w:p>
    <w:p w14:paraId="194C3F0F" w14:textId="77777777" w:rsidR="00944C8A" w:rsidRPr="00A76788" w:rsidRDefault="00944C8A" w:rsidP="006F6EF7">
      <w:pPr>
        <w:spacing w:before="100" w:beforeAutospacing="1" w:after="100" w:afterAutospacing="1" w:line="480" w:lineRule="auto"/>
        <w:rPr>
          <w:rFonts w:eastAsia="Times New Roman" w:cstheme="minorHAnsi"/>
          <w:kern w:val="0"/>
          <w:lang w:val="en-US" w:eastAsia="fr-FR"/>
          <w14:ligatures w14:val="none"/>
        </w:rPr>
      </w:pPr>
    </w:p>
    <w:p w14:paraId="6A403E5B" w14:textId="77777777" w:rsidR="00373520" w:rsidRPr="00373520" w:rsidRDefault="00C63448" w:rsidP="00373520">
      <w:pPr>
        <w:pStyle w:val="Bibliographie"/>
      </w:pPr>
      <w:r>
        <w:rPr>
          <w:rFonts w:cstheme="minorHAnsi"/>
        </w:rPr>
        <w:fldChar w:fldCharType="begin"/>
      </w:r>
      <w:r w:rsidRPr="00A76788">
        <w:rPr>
          <w:rFonts w:cstheme="minorHAnsi"/>
          <w:lang w:val="en-US"/>
        </w:rPr>
        <w:instrText xml:space="preserve"> ADDIN ZOTERO_BIBL {"uncited":[],"omitted":[],"custom":[]} CSL_BIBLIOGRAPHY </w:instrText>
      </w:r>
      <w:r>
        <w:rPr>
          <w:rFonts w:cstheme="minorHAnsi"/>
        </w:rPr>
        <w:fldChar w:fldCharType="separate"/>
      </w:r>
      <w:r w:rsidR="00373520" w:rsidRPr="00A76788">
        <w:rPr>
          <w:lang w:val="en-US"/>
        </w:rPr>
        <w:t>1.</w:t>
      </w:r>
      <w:r w:rsidR="00373520" w:rsidRPr="00A76788">
        <w:rPr>
          <w:lang w:val="en-US"/>
        </w:rPr>
        <w:tab/>
        <w:t xml:space="preserve">Stoffers-Winterling JM, Völlm BA, Rücker G, Timmer A, Huband N, Lieb K. Psychological therapies for people with borderline personality disorder. Cochrane Developmental, Psychosocial and Learning Problems Group, éditeur. Cochrane Database of Systematic Reviews [Internet]. </w:t>
      </w:r>
      <w:r w:rsidR="00373520" w:rsidRPr="00373520">
        <w:t>15 août 2012 [cité 21 août 2021]; Disponible sur: https://doi.wiley.com/10.1002/14651858.CD005652.pub2</w:t>
      </w:r>
    </w:p>
    <w:p w14:paraId="3DA519AD" w14:textId="77777777" w:rsidR="00373520" w:rsidRPr="00A76788" w:rsidRDefault="00373520" w:rsidP="00373520">
      <w:pPr>
        <w:pStyle w:val="Bibliographie"/>
        <w:rPr>
          <w:lang w:val="en-US"/>
        </w:rPr>
      </w:pPr>
      <w:r w:rsidRPr="00A76788">
        <w:rPr>
          <w:lang w:val="en-US"/>
        </w:rPr>
        <w:t>2.</w:t>
      </w:r>
      <w:r w:rsidRPr="00A76788">
        <w:rPr>
          <w:lang w:val="en-US"/>
        </w:rPr>
        <w:tab/>
        <w:t>Hoffman PD, Fruzzetti AE, Swenson CR. Dialectical behavior therapy--family skills training. Fam Process. 1999;38(4):399</w:t>
      </w:r>
      <w:r w:rsidRPr="00A76788">
        <w:rPr>
          <w:rFonts w:ascii="Cambria Math" w:hAnsi="Cambria Math" w:cs="Cambria Math"/>
          <w:lang w:val="en-US"/>
        </w:rPr>
        <w:t>‑</w:t>
      </w:r>
      <w:r w:rsidRPr="00A76788">
        <w:rPr>
          <w:lang w:val="en-US"/>
        </w:rPr>
        <w:t xml:space="preserve">414. </w:t>
      </w:r>
    </w:p>
    <w:p w14:paraId="01D6DBEA" w14:textId="77777777" w:rsidR="00373520" w:rsidRPr="00A76788" w:rsidRDefault="00373520" w:rsidP="00373520">
      <w:pPr>
        <w:pStyle w:val="Bibliographie"/>
        <w:rPr>
          <w:lang w:val="en-US"/>
        </w:rPr>
      </w:pPr>
      <w:r w:rsidRPr="00A76788">
        <w:rPr>
          <w:lang w:val="en-US"/>
        </w:rPr>
        <w:t>3.</w:t>
      </w:r>
      <w:r w:rsidRPr="00A76788">
        <w:rPr>
          <w:lang w:val="en-US"/>
        </w:rPr>
        <w:tab/>
        <w:t>Hoffman PD, Fruzzetti AE, Buteau E, Neiditch ER, Penney D, Bruce ML, et al. Family connections: a program for relatives of persons with borderline personality disorder. Fam Process. juin 2005;44(2):217</w:t>
      </w:r>
      <w:r w:rsidRPr="00A76788">
        <w:rPr>
          <w:rFonts w:ascii="Cambria Math" w:hAnsi="Cambria Math" w:cs="Cambria Math"/>
          <w:lang w:val="en-US"/>
        </w:rPr>
        <w:t>‑</w:t>
      </w:r>
      <w:r w:rsidRPr="00A76788">
        <w:rPr>
          <w:lang w:val="en-US"/>
        </w:rPr>
        <w:t xml:space="preserve">25. </w:t>
      </w:r>
    </w:p>
    <w:p w14:paraId="2ABF6039" w14:textId="77777777" w:rsidR="00373520" w:rsidRPr="00A76788" w:rsidRDefault="00373520" w:rsidP="00373520">
      <w:pPr>
        <w:pStyle w:val="Bibliographie"/>
        <w:rPr>
          <w:lang w:val="en-US"/>
        </w:rPr>
      </w:pPr>
      <w:r w:rsidRPr="00A76788">
        <w:rPr>
          <w:lang w:val="en-US"/>
        </w:rPr>
        <w:t>4.</w:t>
      </w:r>
      <w:r w:rsidRPr="00A76788">
        <w:rPr>
          <w:lang w:val="en-US"/>
        </w:rPr>
        <w:tab/>
        <w:t xml:space="preserve">Flynn D, Kells M, Joyce M, Corcoran P, Herley S, Suarez C, et al. Family Connections versus optimised treatment-as-usual for family members of individuals with borderline personality disorder: non-randomised controlled study. Borderline Personal Disord Emot Dysregul. 2017;4:18. </w:t>
      </w:r>
    </w:p>
    <w:p w14:paraId="0ADB37BD" w14:textId="77777777" w:rsidR="00373520" w:rsidRPr="00A76788" w:rsidRDefault="00373520" w:rsidP="00373520">
      <w:pPr>
        <w:pStyle w:val="Bibliographie"/>
        <w:rPr>
          <w:lang w:val="en-US"/>
        </w:rPr>
      </w:pPr>
      <w:r w:rsidRPr="00A76788">
        <w:rPr>
          <w:lang w:val="en-US"/>
        </w:rPr>
        <w:lastRenderedPageBreak/>
        <w:t>5.</w:t>
      </w:r>
      <w:r w:rsidRPr="00A76788">
        <w:rPr>
          <w:lang w:val="en-US"/>
        </w:rPr>
        <w:tab/>
        <w:t>Rajalin M, Wickholm-Pethrus L, Hursti T, Jokinen J. Dialectical behavior therapy-based skills training for family members of suicide attempters. Arch Suicide Res. 2009;13(3):257</w:t>
      </w:r>
      <w:r w:rsidRPr="00A76788">
        <w:rPr>
          <w:rFonts w:ascii="Cambria Math" w:hAnsi="Cambria Math" w:cs="Cambria Math"/>
          <w:lang w:val="en-US"/>
        </w:rPr>
        <w:t>‑</w:t>
      </w:r>
      <w:r w:rsidRPr="00A76788">
        <w:rPr>
          <w:lang w:val="en-US"/>
        </w:rPr>
        <w:t xml:space="preserve">63. </w:t>
      </w:r>
    </w:p>
    <w:p w14:paraId="16F60DA7" w14:textId="77777777" w:rsidR="00373520" w:rsidRPr="00A76788" w:rsidRDefault="00373520" w:rsidP="00373520">
      <w:pPr>
        <w:pStyle w:val="Bibliographie"/>
        <w:rPr>
          <w:lang w:val="en-US"/>
        </w:rPr>
      </w:pPr>
      <w:r w:rsidRPr="00A76788">
        <w:rPr>
          <w:lang w:val="en-US"/>
        </w:rPr>
        <w:t>6.</w:t>
      </w:r>
      <w:r w:rsidRPr="00A76788">
        <w:rPr>
          <w:lang w:val="en-US"/>
        </w:rPr>
        <w:tab/>
        <w:t xml:space="preserve">Liljedahl SI, Kleindienst N, Wångby-Lundh M, Lundh LG, Daukantaitė D, Fruzzetti AE, et al. Family Connections in different settings and intensities for underserved and geographically isolated families: a non-randomised comparison study. Borderline Personal Disord Emot Dysregul. 2019;6:14. </w:t>
      </w:r>
    </w:p>
    <w:p w14:paraId="787677C9" w14:textId="77777777" w:rsidR="00373520" w:rsidRPr="00A76788" w:rsidRDefault="00373520" w:rsidP="00373520">
      <w:pPr>
        <w:pStyle w:val="Bibliographie"/>
        <w:rPr>
          <w:lang w:val="en-US"/>
        </w:rPr>
      </w:pPr>
      <w:r w:rsidRPr="00A76788">
        <w:rPr>
          <w:lang w:val="en-US"/>
        </w:rPr>
        <w:t>7.</w:t>
      </w:r>
      <w:r w:rsidRPr="00A76788">
        <w:rPr>
          <w:lang w:val="en-US"/>
        </w:rPr>
        <w:tab/>
        <w:t>Sheikhan NY, Wang K, Boritz T, Hawke LD, McMain S, Henderson J. Evaluating the effectiveness of the Family Connections program for caregivers of youth with mental health challenges, part II: A qualitative analysis. Health Expect. avr 2021;24(2):709</w:t>
      </w:r>
      <w:r w:rsidRPr="00A76788">
        <w:rPr>
          <w:rFonts w:ascii="Cambria Math" w:hAnsi="Cambria Math" w:cs="Cambria Math"/>
          <w:lang w:val="en-US"/>
        </w:rPr>
        <w:t>‑</w:t>
      </w:r>
      <w:r w:rsidRPr="00A76788">
        <w:rPr>
          <w:lang w:val="en-US"/>
        </w:rPr>
        <w:t xml:space="preserve">18. </w:t>
      </w:r>
    </w:p>
    <w:p w14:paraId="73DE5C18" w14:textId="77777777" w:rsidR="00373520" w:rsidRPr="00A76788" w:rsidRDefault="00373520" w:rsidP="00373520">
      <w:pPr>
        <w:pStyle w:val="Bibliographie"/>
        <w:rPr>
          <w:lang w:val="en-US"/>
        </w:rPr>
      </w:pPr>
      <w:r w:rsidRPr="00A76788">
        <w:rPr>
          <w:lang w:val="en-US"/>
        </w:rPr>
        <w:t>8.</w:t>
      </w:r>
      <w:r w:rsidRPr="00A76788">
        <w:rPr>
          <w:lang w:val="en-US"/>
        </w:rPr>
        <w:tab/>
        <w:t>Hoffman PD, Fruzzetti AE, Buteau E. Understanding and engaging families: An education, skills and support program for relatives impacted by borderline personality disorder. Journal of Mental Health. 1 janv 2007;16(1):69</w:t>
      </w:r>
      <w:r w:rsidRPr="00A76788">
        <w:rPr>
          <w:rFonts w:ascii="Cambria Math" w:hAnsi="Cambria Math" w:cs="Cambria Math"/>
          <w:lang w:val="en-US"/>
        </w:rPr>
        <w:t>‑</w:t>
      </w:r>
      <w:r w:rsidRPr="00A76788">
        <w:rPr>
          <w:lang w:val="en-US"/>
        </w:rPr>
        <w:t xml:space="preserve">82. </w:t>
      </w:r>
    </w:p>
    <w:p w14:paraId="347FEB26" w14:textId="77777777" w:rsidR="00373520" w:rsidRPr="00373520" w:rsidRDefault="00373520" w:rsidP="00373520">
      <w:pPr>
        <w:pStyle w:val="Bibliographie"/>
      </w:pPr>
      <w:r w:rsidRPr="00A76788">
        <w:rPr>
          <w:lang w:val="en-US"/>
        </w:rPr>
        <w:t>9.</w:t>
      </w:r>
      <w:r w:rsidRPr="00A76788">
        <w:rPr>
          <w:lang w:val="en-US"/>
        </w:rPr>
        <w:tab/>
        <w:t xml:space="preserve">Boritz TZ, Sheikhan NY, Hawke LD, McMain SF, Henderson J. Evaluating the effectiveness of the Family Connections program for caregivers of youth with mental health challenges, part I: A quantitative analysis. </w:t>
      </w:r>
      <w:r w:rsidRPr="00373520">
        <w:t>Health Expect. avr 2021;24(2):578</w:t>
      </w:r>
      <w:r w:rsidRPr="00373520">
        <w:rPr>
          <w:rFonts w:ascii="Cambria Math" w:hAnsi="Cambria Math" w:cs="Cambria Math"/>
        </w:rPr>
        <w:t>‑</w:t>
      </w:r>
      <w:r w:rsidRPr="00373520">
        <w:t xml:space="preserve">88. </w:t>
      </w:r>
    </w:p>
    <w:p w14:paraId="78164FC5" w14:textId="7EC45858" w:rsidR="009B61FC" w:rsidRPr="006F6EF7" w:rsidRDefault="00C63448" w:rsidP="006F6EF7">
      <w:pPr>
        <w:spacing w:line="480" w:lineRule="auto"/>
        <w:rPr>
          <w:rFonts w:cstheme="minorHAnsi"/>
        </w:rPr>
      </w:pPr>
      <w:r>
        <w:rPr>
          <w:rFonts w:cstheme="minorHAnsi"/>
        </w:rPr>
        <w:fldChar w:fldCharType="end"/>
      </w:r>
    </w:p>
    <w:sectPr w:rsidR="009B61FC" w:rsidRPr="006F6EF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0764BC"/>
    <w:multiLevelType w:val="multilevel"/>
    <w:tmpl w:val="83B88B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7CF05A6"/>
    <w:multiLevelType w:val="hybridMultilevel"/>
    <w:tmpl w:val="EFC02A6E"/>
    <w:lvl w:ilvl="0" w:tplc="7A5218E2">
      <w:start w:val="1"/>
      <w:numFmt w:val="decimal"/>
      <w:lvlText w:val="%1."/>
      <w:lvlJc w:val="left"/>
      <w:pPr>
        <w:ind w:left="720" w:hanging="360"/>
      </w:pPr>
      <w:rPr>
        <w:rFonts w:eastAsiaTheme="minorHAnsi" w:cstheme="minorBidi" w:hint="default"/>
        <w:b w:val="0"/>
        <w:sz w:val="22"/>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731807316">
    <w:abstractNumId w:val="0"/>
  </w:num>
  <w:num w:numId="2" w16cid:durableId="2069933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8A7"/>
    <w:rsid w:val="00014B32"/>
    <w:rsid w:val="000B25A7"/>
    <w:rsid w:val="001D6B32"/>
    <w:rsid w:val="002F21DB"/>
    <w:rsid w:val="00373520"/>
    <w:rsid w:val="003C2E9A"/>
    <w:rsid w:val="003E4755"/>
    <w:rsid w:val="004629D6"/>
    <w:rsid w:val="00482E36"/>
    <w:rsid w:val="004F64A0"/>
    <w:rsid w:val="00530584"/>
    <w:rsid w:val="005578A7"/>
    <w:rsid w:val="00571DE8"/>
    <w:rsid w:val="006B26A9"/>
    <w:rsid w:val="006F6EF7"/>
    <w:rsid w:val="00705567"/>
    <w:rsid w:val="00877316"/>
    <w:rsid w:val="00944C8A"/>
    <w:rsid w:val="0097121E"/>
    <w:rsid w:val="009B61FC"/>
    <w:rsid w:val="00A76788"/>
    <w:rsid w:val="00AC3DD2"/>
    <w:rsid w:val="00BC49B5"/>
    <w:rsid w:val="00C01933"/>
    <w:rsid w:val="00C63448"/>
    <w:rsid w:val="00C70756"/>
    <w:rsid w:val="00DF7254"/>
    <w:rsid w:val="00E959E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DE2C3"/>
  <w15:chartTrackingRefBased/>
  <w15:docId w15:val="{6915FA74-951B-4C59-B429-BDB8983C0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5578A7"/>
    <w:pPr>
      <w:autoSpaceDE w:val="0"/>
      <w:autoSpaceDN w:val="0"/>
      <w:adjustRightInd w:val="0"/>
      <w:spacing w:after="0" w:line="240" w:lineRule="auto"/>
    </w:pPr>
    <w:rPr>
      <w:rFonts w:ascii="Calibri" w:hAnsi="Calibri" w:cs="Calibri"/>
      <w:color w:val="000000"/>
      <w:kern w:val="0"/>
      <w:sz w:val="24"/>
      <w:szCs w:val="24"/>
    </w:rPr>
  </w:style>
  <w:style w:type="paragraph" w:styleId="NormalWeb">
    <w:name w:val="Normal (Web)"/>
    <w:basedOn w:val="Normal"/>
    <w:uiPriority w:val="99"/>
    <w:unhideWhenUsed/>
    <w:rsid w:val="009B61FC"/>
    <w:pPr>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paragraph" w:styleId="Bibliographie">
    <w:name w:val="Bibliography"/>
    <w:basedOn w:val="Normal"/>
    <w:next w:val="Normal"/>
    <w:uiPriority w:val="37"/>
    <w:unhideWhenUsed/>
    <w:rsid w:val="00C63448"/>
  </w:style>
  <w:style w:type="paragraph" w:styleId="Paragraphedeliste">
    <w:name w:val="List Paragraph"/>
    <w:basedOn w:val="Normal"/>
    <w:uiPriority w:val="34"/>
    <w:qFormat/>
    <w:rsid w:val="00944C8A"/>
    <w:pPr>
      <w:ind w:left="720"/>
      <w:contextualSpacing/>
    </w:pPr>
  </w:style>
  <w:style w:type="paragraph" w:styleId="Rvision">
    <w:name w:val="Revision"/>
    <w:hidden/>
    <w:uiPriority w:val="99"/>
    <w:semiHidden/>
    <w:rsid w:val="00BC49B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9022057">
      <w:bodyDiv w:val="1"/>
      <w:marLeft w:val="0"/>
      <w:marRight w:val="0"/>
      <w:marTop w:val="0"/>
      <w:marBottom w:val="0"/>
      <w:divBdr>
        <w:top w:val="none" w:sz="0" w:space="0" w:color="auto"/>
        <w:left w:val="none" w:sz="0" w:space="0" w:color="auto"/>
        <w:bottom w:val="none" w:sz="0" w:space="0" w:color="auto"/>
        <w:right w:val="none" w:sz="0" w:space="0" w:color="auto"/>
      </w:divBdr>
    </w:div>
    <w:div w:id="769934792">
      <w:bodyDiv w:val="1"/>
      <w:marLeft w:val="0"/>
      <w:marRight w:val="0"/>
      <w:marTop w:val="0"/>
      <w:marBottom w:val="0"/>
      <w:divBdr>
        <w:top w:val="none" w:sz="0" w:space="0" w:color="auto"/>
        <w:left w:val="none" w:sz="0" w:space="0" w:color="auto"/>
        <w:bottom w:val="none" w:sz="0" w:space="0" w:color="auto"/>
        <w:right w:val="none" w:sz="0" w:space="0" w:color="auto"/>
      </w:divBdr>
    </w:div>
    <w:div w:id="868177806">
      <w:bodyDiv w:val="1"/>
      <w:marLeft w:val="0"/>
      <w:marRight w:val="0"/>
      <w:marTop w:val="0"/>
      <w:marBottom w:val="0"/>
      <w:divBdr>
        <w:top w:val="none" w:sz="0" w:space="0" w:color="auto"/>
        <w:left w:val="none" w:sz="0" w:space="0" w:color="auto"/>
        <w:bottom w:val="none" w:sz="0" w:space="0" w:color="auto"/>
        <w:right w:val="none" w:sz="0" w:space="0" w:color="auto"/>
      </w:divBdr>
      <w:divsChild>
        <w:div w:id="1890608713">
          <w:marLeft w:val="0"/>
          <w:marRight w:val="0"/>
          <w:marTop w:val="0"/>
          <w:marBottom w:val="0"/>
          <w:divBdr>
            <w:top w:val="none" w:sz="0" w:space="0" w:color="auto"/>
            <w:left w:val="none" w:sz="0" w:space="0" w:color="auto"/>
            <w:bottom w:val="none" w:sz="0" w:space="0" w:color="auto"/>
            <w:right w:val="none" w:sz="0" w:space="0" w:color="auto"/>
          </w:divBdr>
          <w:divsChild>
            <w:div w:id="1454011460">
              <w:marLeft w:val="0"/>
              <w:marRight w:val="0"/>
              <w:marTop w:val="0"/>
              <w:marBottom w:val="0"/>
              <w:divBdr>
                <w:top w:val="none" w:sz="0" w:space="0" w:color="auto"/>
                <w:left w:val="none" w:sz="0" w:space="0" w:color="auto"/>
                <w:bottom w:val="none" w:sz="0" w:space="0" w:color="auto"/>
                <w:right w:val="none" w:sz="0" w:space="0" w:color="auto"/>
              </w:divBdr>
              <w:divsChild>
                <w:div w:id="1993095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5007345">
      <w:bodyDiv w:val="1"/>
      <w:marLeft w:val="0"/>
      <w:marRight w:val="0"/>
      <w:marTop w:val="0"/>
      <w:marBottom w:val="0"/>
      <w:divBdr>
        <w:top w:val="none" w:sz="0" w:space="0" w:color="auto"/>
        <w:left w:val="none" w:sz="0" w:space="0" w:color="auto"/>
        <w:bottom w:val="none" w:sz="0" w:space="0" w:color="auto"/>
        <w:right w:val="none" w:sz="0" w:space="0" w:color="auto"/>
      </w:divBdr>
      <w:divsChild>
        <w:div w:id="1417897623">
          <w:marLeft w:val="0"/>
          <w:marRight w:val="0"/>
          <w:marTop w:val="0"/>
          <w:marBottom w:val="0"/>
          <w:divBdr>
            <w:top w:val="none" w:sz="0" w:space="0" w:color="auto"/>
            <w:left w:val="none" w:sz="0" w:space="0" w:color="auto"/>
            <w:bottom w:val="none" w:sz="0" w:space="0" w:color="auto"/>
            <w:right w:val="none" w:sz="0" w:space="0" w:color="auto"/>
          </w:divBdr>
          <w:divsChild>
            <w:div w:id="1798140851">
              <w:marLeft w:val="0"/>
              <w:marRight w:val="0"/>
              <w:marTop w:val="0"/>
              <w:marBottom w:val="0"/>
              <w:divBdr>
                <w:top w:val="none" w:sz="0" w:space="0" w:color="auto"/>
                <w:left w:val="none" w:sz="0" w:space="0" w:color="auto"/>
                <w:bottom w:val="none" w:sz="0" w:space="0" w:color="auto"/>
                <w:right w:val="none" w:sz="0" w:space="0" w:color="auto"/>
              </w:divBdr>
              <w:divsChild>
                <w:div w:id="787242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2035688">
      <w:bodyDiv w:val="1"/>
      <w:marLeft w:val="0"/>
      <w:marRight w:val="0"/>
      <w:marTop w:val="0"/>
      <w:marBottom w:val="0"/>
      <w:divBdr>
        <w:top w:val="none" w:sz="0" w:space="0" w:color="auto"/>
        <w:left w:val="none" w:sz="0" w:space="0" w:color="auto"/>
        <w:bottom w:val="none" w:sz="0" w:space="0" w:color="auto"/>
        <w:right w:val="none" w:sz="0" w:space="0" w:color="auto"/>
      </w:divBdr>
    </w:div>
    <w:div w:id="1936858554">
      <w:bodyDiv w:val="1"/>
      <w:marLeft w:val="0"/>
      <w:marRight w:val="0"/>
      <w:marTop w:val="0"/>
      <w:marBottom w:val="0"/>
      <w:divBdr>
        <w:top w:val="none" w:sz="0" w:space="0" w:color="auto"/>
        <w:left w:val="none" w:sz="0" w:space="0" w:color="auto"/>
        <w:bottom w:val="none" w:sz="0" w:space="0" w:color="auto"/>
        <w:right w:val="none" w:sz="0" w:space="0" w:color="auto"/>
      </w:divBdr>
      <w:divsChild>
        <w:div w:id="892279212">
          <w:marLeft w:val="0"/>
          <w:marRight w:val="0"/>
          <w:marTop w:val="0"/>
          <w:marBottom w:val="0"/>
          <w:divBdr>
            <w:top w:val="none" w:sz="0" w:space="0" w:color="auto"/>
            <w:left w:val="none" w:sz="0" w:space="0" w:color="auto"/>
            <w:bottom w:val="none" w:sz="0" w:space="0" w:color="auto"/>
            <w:right w:val="none" w:sz="0" w:space="0" w:color="auto"/>
          </w:divBdr>
          <w:divsChild>
            <w:div w:id="1876500173">
              <w:marLeft w:val="0"/>
              <w:marRight w:val="0"/>
              <w:marTop w:val="0"/>
              <w:marBottom w:val="0"/>
              <w:divBdr>
                <w:top w:val="none" w:sz="0" w:space="0" w:color="auto"/>
                <w:left w:val="none" w:sz="0" w:space="0" w:color="auto"/>
                <w:bottom w:val="none" w:sz="0" w:space="0" w:color="auto"/>
                <w:right w:val="none" w:sz="0" w:space="0" w:color="auto"/>
              </w:divBdr>
              <w:divsChild>
                <w:div w:id="2023974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8650</Words>
  <Characters>47581</Characters>
  <Application>Microsoft Office Word</Application>
  <DocSecurity>0</DocSecurity>
  <Lines>396</Lines>
  <Paragraphs>1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6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éa villet</dc:creator>
  <cp:keywords/>
  <dc:description/>
  <cp:lastModifiedBy>léa villet</cp:lastModifiedBy>
  <cp:revision>3</cp:revision>
  <dcterms:created xsi:type="dcterms:W3CDTF">2024-03-02T20:35:00Z</dcterms:created>
  <dcterms:modified xsi:type="dcterms:W3CDTF">2024-03-02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KHQev3mm"/&gt;&lt;style id="http://www.zotero.org/styles/vancouver" locale="fr-FR" hasBibliography="1" bibliographyStyleHasBeenSet="1"/&gt;&lt;prefs&gt;&lt;pref name="fieldType" value="Field"/&gt;&lt;/prefs&gt;&lt;/data&gt;</vt:lpwstr>
  </property>
</Properties>
</file>